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63F0" w:rsidRPr="008273CD" w:rsidRDefault="00BE2846" w:rsidP="000F63F0">
      <w:pPr>
        <w:rPr>
          <w:lang w:val="en-GB"/>
        </w:rPr>
      </w:pPr>
      <w:r>
        <w:rPr>
          <w:lang w:val="en-GB"/>
        </w:rPr>
        <w:t>Table</w:t>
      </w:r>
      <w:r w:rsidR="00A62123">
        <w:rPr>
          <w:lang w:val="en-GB"/>
        </w:rPr>
        <w:t xml:space="preserve"> S1</w:t>
      </w:r>
      <w:bookmarkStart w:id="0" w:name="_GoBack"/>
      <w:bookmarkEnd w:id="0"/>
      <w:r w:rsidR="000F63F0" w:rsidRPr="008273CD">
        <w:rPr>
          <w:lang w:val="en-GB"/>
        </w:rPr>
        <w:t xml:space="preserve">. </w:t>
      </w:r>
      <w:proofErr w:type="gramStart"/>
      <w:r w:rsidR="000F63F0" w:rsidRPr="008273CD">
        <w:rPr>
          <w:lang w:val="en-GB"/>
        </w:rPr>
        <w:t xml:space="preserve">SNPs, PCR and SBE primers for the </w:t>
      </w:r>
      <w:proofErr w:type="spellStart"/>
      <w:r w:rsidR="000F63F0" w:rsidRPr="008273CD">
        <w:rPr>
          <w:lang w:val="en-GB"/>
        </w:rPr>
        <w:t>iPLEX</w:t>
      </w:r>
      <w:proofErr w:type="spellEnd"/>
      <w:r w:rsidR="000F63F0" w:rsidRPr="008273CD">
        <w:rPr>
          <w:lang w:val="en-GB"/>
        </w:rPr>
        <w:t xml:space="preserve"> Gold reactions.</w:t>
      </w:r>
      <w:proofErr w:type="gramEnd"/>
    </w:p>
    <w:tbl>
      <w:tblPr>
        <w:tblStyle w:val="Tabel-Gitter"/>
        <w:tblW w:w="13878" w:type="dxa"/>
        <w:tblLook w:val="04A0" w:firstRow="1" w:lastRow="0" w:firstColumn="1" w:lastColumn="0" w:noHBand="0" w:noVBand="1"/>
      </w:tblPr>
      <w:tblGrid>
        <w:gridCol w:w="984"/>
        <w:gridCol w:w="1146"/>
        <w:gridCol w:w="3009"/>
        <w:gridCol w:w="3006"/>
        <w:gridCol w:w="1146"/>
        <w:gridCol w:w="2376"/>
        <w:gridCol w:w="1310"/>
        <w:gridCol w:w="1483"/>
      </w:tblGrid>
      <w:tr w:rsidR="000F63F0" w:rsidRPr="00BC5BFC"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SNP_ID</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Pr>
                <w:rFonts w:ascii="Calibri" w:hAnsi="Calibri" w:cs="Calibri"/>
                <w:color w:val="000000"/>
                <w:sz w:val="16"/>
                <w:szCs w:val="16"/>
                <w:lang w:val="en-GB"/>
              </w:rPr>
              <w:t>Concentration</w:t>
            </w:r>
            <w:r w:rsidRPr="00E63C1C">
              <w:rPr>
                <w:rFonts w:ascii="Calibri" w:hAnsi="Calibri" w:cs="Calibri"/>
                <w:color w:val="000000"/>
                <w:sz w:val="16"/>
                <w:szCs w:val="16"/>
                <w:lang w:val="en-GB"/>
              </w:rPr>
              <w:t xml:space="preserve"> PCR primers</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2</w:t>
            </w:r>
            <w:r w:rsidRPr="00E63C1C">
              <w:rPr>
                <w:rFonts w:ascii="Calibri" w:hAnsi="Calibri" w:cs="Calibri"/>
                <w:color w:val="000000"/>
                <w:sz w:val="16"/>
                <w:szCs w:val="16"/>
                <w:vertAlign w:val="superscript"/>
                <w:lang w:val="en-GB"/>
              </w:rPr>
              <w:t>nd</w:t>
            </w:r>
            <w:r>
              <w:rPr>
                <w:rFonts w:ascii="Calibri" w:hAnsi="Calibri" w:cs="Calibri"/>
                <w:color w:val="000000"/>
                <w:sz w:val="16"/>
                <w:szCs w:val="16"/>
                <w:lang w:val="en-GB"/>
              </w:rPr>
              <w:t xml:space="preserve"> </w:t>
            </w:r>
            <w:r w:rsidRPr="00E63C1C">
              <w:rPr>
                <w:rFonts w:ascii="Calibri" w:hAnsi="Calibri" w:cs="Calibri"/>
                <w:color w:val="000000"/>
                <w:sz w:val="16"/>
                <w:szCs w:val="16"/>
                <w:lang w:val="en-GB"/>
              </w:rPr>
              <w:t>PCRP</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w:t>
            </w:r>
            <w:r w:rsidRPr="00E63C1C">
              <w:rPr>
                <w:rFonts w:ascii="Calibri" w:hAnsi="Calibri" w:cs="Calibri"/>
                <w:color w:val="000000"/>
                <w:sz w:val="16"/>
                <w:szCs w:val="16"/>
                <w:vertAlign w:val="superscript"/>
                <w:lang w:val="en-GB"/>
              </w:rPr>
              <w:t>st</w:t>
            </w:r>
            <w:r>
              <w:rPr>
                <w:rFonts w:ascii="Calibri" w:hAnsi="Calibri" w:cs="Calibri"/>
                <w:color w:val="000000"/>
                <w:sz w:val="16"/>
                <w:szCs w:val="16"/>
                <w:lang w:val="en-GB"/>
              </w:rPr>
              <w:t xml:space="preserve"> </w:t>
            </w:r>
            <w:r w:rsidRPr="00E63C1C">
              <w:rPr>
                <w:rFonts w:ascii="Calibri" w:hAnsi="Calibri" w:cs="Calibri"/>
                <w:color w:val="000000"/>
                <w:sz w:val="16"/>
                <w:szCs w:val="16"/>
                <w:lang w:val="en-GB"/>
              </w:rPr>
              <w:t>PCRP</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Pr>
                <w:rFonts w:ascii="Calibri" w:hAnsi="Calibri" w:cs="Calibri"/>
                <w:color w:val="000000"/>
                <w:sz w:val="16"/>
                <w:szCs w:val="16"/>
                <w:lang w:val="en-GB"/>
              </w:rPr>
              <w:t>Concentration</w:t>
            </w:r>
            <w:r w:rsidRPr="00E63C1C">
              <w:rPr>
                <w:rFonts w:ascii="Calibri" w:hAnsi="Calibri" w:cs="Calibri"/>
                <w:color w:val="000000"/>
                <w:sz w:val="16"/>
                <w:szCs w:val="16"/>
                <w:lang w:val="en-GB"/>
              </w:rPr>
              <w:t xml:space="preserve"> SBE µM</w:t>
            </w:r>
          </w:p>
        </w:tc>
        <w:tc>
          <w:tcPr>
            <w:tcW w:w="2465"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SBE</w:t>
            </w:r>
            <w:r>
              <w:rPr>
                <w:rFonts w:ascii="Calibri" w:hAnsi="Calibri" w:cs="Calibri"/>
                <w:color w:val="000000"/>
                <w:sz w:val="16"/>
                <w:szCs w:val="16"/>
                <w:lang w:val="en-GB"/>
              </w:rPr>
              <w:t xml:space="preserve"> </w:t>
            </w:r>
            <w:r w:rsidRPr="00E63C1C">
              <w:rPr>
                <w:rFonts w:ascii="Calibri" w:hAnsi="Calibri" w:cs="Calibri"/>
                <w:color w:val="000000"/>
                <w:sz w:val="16"/>
                <w:szCs w:val="16"/>
                <w:lang w:val="en-GB"/>
              </w:rPr>
              <w:t>primer</w:t>
            </w:r>
          </w:p>
        </w:tc>
        <w:tc>
          <w:tcPr>
            <w:tcW w:w="1241"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Gene/locus</w:t>
            </w:r>
          </w:p>
        </w:tc>
        <w:tc>
          <w:tcPr>
            <w:tcW w:w="1403"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eferences</w:t>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672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GCCAGCTCTGGATTTAC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TCATCAGATGGAATGTAC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GTAACCATTTTTAACTTTCT</w:t>
            </w:r>
          </w:p>
        </w:tc>
        <w:tc>
          <w:tcPr>
            <w:tcW w:w="1241" w:type="dxa"/>
            <w:vAlign w:val="center"/>
          </w:tcPr>
          <w:p w:rsidR="000F63F0" w:rsidRPr="00E63C1C" w:rsidRDefault="000F63F0" w:rsidP="005E309E">
            <w:pPr>
              <w:jc w:val="center"/>
              <w:rPr>
                <w:rFonts w:ascii="Times New Roman" w:hAnsi="Times New Roman" w:cs="Times New Roman"/>
                <w:bCs/>
                <w:i/>
                <w:iCs/>
                <w:sz w:val="16"/>
                <w:szCs w:val="16"/>
                <w:lang w:val="en-GB"/>
              </w:rPr>
            </w:pPr>
            <w:r w:rsidRPr="00E63C1C">
              <w:rPr>
                <w:rFonts w:ascii="Times New Roman" w:hAnsi="Times New Roman" w:cs="Times New Roman"/>
                <w:bCs/>
                <w:i/>
                <w:iCs/>
                <w:sz w:val="16"/>
                <w:szCs w:val="16"/>
                <w:lang w:val="en-GB"/>
              </w:rPr>
              <w:t>SLC45A2</w:t>
            </w:r>
          </w:p>
        </w:tc>
        <w:tc>
          <w:tcPr>
            <w:tcW w:w="1403" w:type="dxa"/>
            <w:vAlign w:val="center"/>
          </w:tcPr>
          <w:p w:rsidR="000F63F0" w:rsidRPr="00E63C1C" w:rsidRDefault="000F63F0" w:rsidP="005E309E">
            <w:pPr>
              <w:jc w:val="center"/>
              <w:rPr>
                <w:rFonts w:ascii="Times New Roman" w:hAnsi="Times New Roman" w:cs="Times New Roman"/>
                <w:bCs/>
                <w:sz w:val="16"/>
                <w:szCs w:val="16"/>
                <w:lang w:val="en-GB"/>
              </w:rPr>
            </w:pPr>
            <w:r w:rsidRPr="00E63C1C">
              <w:rPr>
                <w:rFonts w:ascii="Times New Roman" w:hAnsi="Times New Roman" w:cs="Times New Roman"/>
                <w:bCs/>
                <w:sz w:val="16"/>
                <w:szCs w:val="16"/>
                <w:lang w:val="en-GB"/>
              </w:rPr>
              <w:fldChar w:fldCharType="begin"/>
            </w:r>
            <w:r w:rsidRPr="00E63C1C">
              <w:rPr>
                <w:rFonts w:ascii="Times New Roman" w:hAnsi="Times New Roman" w:cs="Times New Roman"/>
                <w:bCs/>
                <w:sz w:val="16"/>
                <w:szCs w:val="16"/>
                <w:lang w:val="en-GB"/>
              </w:rPr>
              <w:instrText xml:space="preserve"> ADDIN ZOTERO_ITEM CSL_CITATION {"citationID":"IXSLLQRX","properties":{"formattedCitation":"[17]","plainCitation":"[17]"},"citationItems":[{"id":483,"uris":["http://zotero.org/users/1502525/items/QMCKR63S"],"uri":["http://zotero.org/users/1502525/items/QMCKR63S"],"itemData":{"id":483,"type":"article-journal","title":"Genetic variants in pigmentation genes, pigmentary phenotypes, and risk of skin cancer in Caucasians","container-title":"International Journal of Cancer. Journal International Du Cancer","page":"909-917","volume":"125","issue":"4","source":"PubMed","abstract":"Human pigmentation is a polygenic quantitative trait with high heritability. Although a large number of single nucleotide polymorphisms (SNPs) have been identified in pigmentation genes, very few SNPs have been examined in relation to human pigmentary phenotypes and skin cancer risk. We evaluated the associations between 15 SNPs in 8 candidate pigmentation genes (TYR, TYRP1, OCA2, SLC24A5, SLC45A2, POMC, ASIP and ATRN) and both pigmentary phenotypes (hair color, skin color and tanning ability) and skin cancer risk in a nested case-control study of Caucasians within the Nurses' Health Study (NHS) among 218 melanoma cases, 285 squamous cell carcinoma (SCC) cases, 300 basal cell carcinoma (BCC) cases and 870 common controls. We found that the TYR Arg402Gln variant was significantly associated with skin color (p-value = 7.7 x 10(-4)) and tanning ability (p-value = 7.3 x 10(-4)); the SLC45A2 Phe374Leu variant was significantly associated with hair color (black to blonde) (p-value = 2.4 x 10(-7)), skin color (p-value = 1.1 x 10(-7)) and tanning ability (p-value = 2.5 x 10(-4)). These associations remained significant after controlling for MC1R variants. No significant associations were found between these polymorphisms and the risk of skin cancer. We observed that the TYRP1 rs1408799 and SLC45A2 1721 C&gt;G were associated with melanoma risk (OR, 0.77; 95% CI, 0.60-0.98 and OR, 0.75; 95% CI, 0.60-0.95, respectively). The TYR Ser192Tyr was associated with SCC risk (OR, 1.23; 95% CI, 1.00-1.50). The TYR haplotype carrying only the Arg402Gln variant allele was significantly associated with SCC risk (OR, 1.35; 95% CI, 1.04-1.74). The OCA2 Arg419Gln and ASIP g.8818 A&gt;G were associated with BCC risk (OR, 1.50; 95% CI, 1.06-2.13 and OR, 0.73; 95% CI, 0.53-1.00, respectively). The haplotype near ASIP (rs4911414[T] and rs1015362[G]) was significantly associated with fair skin color (OR, 2.28; 95% CI, 1.46-3.57) as well as the risks of melanoma (OR, 1.68; 95% CI, 1.18-2.39) and SCC (OR, 1.54; 95% CI, 1.08-2.19). These associations remained similar after adjusting for pigmentary phenotypes and MC1R variants. The statistical power of our study was modest and additional studies are warranted to confirm the associations observed in the present study. Our study provides evidence for the contribution of pigmentation genetic variants, in addition to the MC1R variants, to variation in human pigmentary phenotypes and possibly the development of skin cancer.","DOI":"10.1002/ijc.24327","ISSN":"1097-0215","note":"PMID: 19384953\nPMCID: PMC2700213","journalAbbreviation":"Int. J. Cancer","language":"eng","author":[{"family":"Nan","given":"Hongmei"},{"family":"Kraft","given":"Peter"},{"family":"Hunter","given":"David J."},{"family":"Han","given":"Jiali"}],"issued":{"date-parts":[["2009",8,15]]},"PMID":"19384953","PMCID":"PMC2700213"}}],"schema":"https://github.com/citation-style-language/schema/raw/master/csl-citation.json"} </w:instrText>
            </w:r>
            <w:r w:rsidRPr="00E63C1C">
              <w:rPr>
                <w:rFonts w:ascii="Times New Roman" w:hAnsi="Times New Roman" w:cs="Times New Roman"/>
                <w:bCs/>
                <w:sz w:val="16"/>
                <w:szCs w:val="16"/>
                <w:lang w:val="en-GB"/>
              </w:rPr>
              <w:fldChar w:fldCharType="separate"/>
            </w:r>
            <w:r w:rsidRPr="00B3767F">
              <w:rPr>
                <w:rFonts w:ascii="Times New Roman" w:hAnsi="Times New Roman" w:cs="Times New Roman"/>
                <w:sz w:val="16"/>
              </w:rPr>
              <w:t>[17]</w:t>
            </w:r>
            <w:r w:rsidRPr="00E63C1C">
              <w:rPr>
                <w:rFonts w:ascii="Times New Roman" w:hAnsi="Times New Roman" w:cs="Times New Roman"/>
                <w:bCs/>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8777</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AAGAGTCGCATAGGACA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CTTCCACTCAGTTGATTT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CATCCACTCAGA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SLC45A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kdxt6dMZ","properties":{"formattedCitation":"[10]","plainCitation":"[10]"},"citationItems":[{"id":417,"uris":["http://zotero.org/users/1502525/items/R962X66R"],"uri":["http://zotero.org/users/1502525/items/R962X66R"],"itemData":{"id":417,"type":"article-journal","title":"Multiple pigmentation gene polymorphisms account for a substantial proportion of risk of cutaneous malignant melanoma","container-title":"The Journal of Investigative Dermatology","page":"520-528","volume":"130","issue":"2","source":"PubMed","abstract":"We have previously described the role of red hair (melanocortin-1 receptor, MC1R) and blue eye (oculocutaneous albinism type II, OCA2) gene polymorphisms in modulating the risk of cutaneous malignant melanoma (CMM) in a highly sun-exposed population of European descent. A number of recent studies, including genome-wide association studies, have identified numerous polymorphisms controlling human hair, eye, and skin color. In this paper, we test a selected set of polymorphisms in pigmentation loci (ASIP (Agouti signalling protein, nonagouti homolog (mouse) gene), TYR (tyrosinase), TYRP1 (tyrosinase-related protein 1), MC1R, OCA2, IRF4 (interferon regulatory factor 4), SLC24A4 (solute carrier family 24, member 4), and SLC45A2 (solute carrier family 45, member 2)) for association with CMM risk in a large Australian population-based case-control study. Variants in IRF4 and SLC24A4, despite being strongly associated with pigmentation in our sample, did not modify CMM risk, but the other six did. Three single nucleotide polymorphisms (rs28777, rs35391, and rs16891982) in the MATP gene (SLC45A2) exhibited the strongest crude association with risk, but this was attenuated to approximately the same effect size as that of a MC1R red hair color allele by controlling for ancestry of cases and controls. We also detected significant epistatic interactions between SLC45A2 and OCA2 alleles, and MC1R and ASIP alleles. Overall, these measured variants account for 12% of the familial risk of CMM in our population.","DOI":"10.1038/jid.2009.258","ISSN":"1523-1747","note":"PMID: 19710684\nPMCID: PMC3672059","journalAbbreviation":"J. Invest. Dermatol.","language":"eng","author":[{"family":"Duffy","given":"David L."},{"family":"Zhao","given":"Zhen Z."},{"family":"Sturm","given":"Richard A."},{"family":"Hayward","given":"Nicholas K."},{"family":"Martin","given":"Nicholas G."},{"family":"Montgomery","given":"Grant W."}],"issued":{"date-parts":[["2010",2]]},"PMID":"19710684","PMCID":"PMC3672059"}}],"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0]</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99355</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GACCATGCTGTCCAGTT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CTCATGGCTGGTTTCTAT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GTCCAGTTGTAAACAT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GPNMB</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pgm8grm25","properties":{"formattedCitation":"[60,61]","plainCitation":"[60,61]"},"citationItems":[{"id":453,"uris":["http://zotero.org/users/1502525/items/8VZ84FQA"],"uri":["http://zotero.org/users/1502525/items/8VZ84FQA"],"itemData":{"id":453,"type":"article-journal","title":"Glycoprotein nonmetastatic melanoma protein B, a potential molecular therapeutic target in patients with glioblastoma multiforme","container-title":"Clinical Cancer Research: An Official Journal of the American Association for Cancer Research","page":"1970-1982","volume":"12","issue":"7 Pt 1","source":"PubMed","abstract":"PURPOSE: More brain tumor markers are required for prognosis and targeted therapy. We have identified and validated promising molecular therapeutic glioblastoma multiforme (GBM) targets: human transmembrane glycoprotein nonmetastatic melanoma protein B (GPNMB(wt)) and a splice variant form (GPNMB(sv), a 12-amino-acid in-frame insertion in the extracellular domain).\nEXPERIMENTAL DESIGN: We have done genetic and immunohistochemical evaluation of human GBM to determine incidence, distribution, and pattern of localization of GPNMB antigens in brain tumors as well as survival analyses.\nRESULTS: Quantitative real-time PCR on 50 newly diagnosed GBM patient tumor samples indicated that 35 of 50 GBMs (70%) were positive for GPNMB(wt+sv) transcripts and 15 of 50 GBMs (30%) were positive for GPNMB(sv) transcripts. Normal brain samples expressed little or no GPNMB mRNA. We have isolated and characterized an anti-GPNMB polyclonal rabbit antiserum (2640) and two IgG2b monoclonal antibodies (mAb; G11 and U2). The binding affinity constants of the mAbs ranged from 0.27 x 10(8) to 9.6 x 10(8) M(-1) measured by surface plasmon resonance with immobilized GPNMB, or 1.7 to 2.1 x 10(8) M(-1) by Scatchard analyses with cell-expressed GPNMB. Immunohistochemical analysis detected GPNMB in a membranous and cytoplasmic pattern in 52 of 79 GBMs (66%), with focal perivascular reactivity in approximately 27%. Quantitative flow cytometric analysis revealed GPNMB cell surface molecular density of 1.1 x 10(4) to 7.8 x 10(4) molecules per cell, levels sufficient for mAb targeting. Increased GPNMB mRNA levels correlated with elevated GPNMB protein expression in GBM biopsy samples. Univariate and multivariate analyses correlated expression of GPNMB with survival of 39 GBM patients using RNA expression and immunohistochemical data, establishing that patients with relatively high mRNA GPNMB transcript levels (wt+sv and wt), &gt;3-fold over normal brain, as well as positive immunohistochemistry, have a significantly higher risk of death (hazard ratios, 3.0, 2.2, and 2.8, respectively).\nCONCLUSIONS: Increased mRNA and protein levels in GBM patient biopsy samples correlated with higher survival risk; as a detectable surface membrane protein in glioma cells, the data indicate that GPNMB is a potentially useful tumor-associated antigen and prognostic predictor for therapeutic approaches with malignant gliomas or any malignant tumor that expresses GPNMB.","DOI":"10.1158/1078-0432.CCR-05-2797","ISSN":"1078-0432","note":"PMID: 16609006","journalAbbreviation":"Clin. Cancer Res.","language":"eng","author":[{"family":"Kuan","given":"Chien-Tsun"},{"family":"Wakiya","given":"Kenji"},{"family":"Dowell","given":"Jeannette M."},{"family":"Herndon","given":"James E."},{"family":"Reardon","given":"David A."},{"family":"Graner","given":"Michael W."},{"family":"Riggins","given":"Gregory J."},{"family":"Wikstrand","given":"Carol J."},{"family":"Bigner","given":"Darell D."}],"issued":{"date-parts":[["2006",4,1]]},"PMID":"16609006"}},{"id":467,"uris":["http://zotero.org/users/1502525/items/MHFPHGMC"],"uri":["http://zotero.org/users/1502525/items/MHFPHGMC"],"itemData":{"id":467,"type":"article-journal","title":"Gpnmb is a melanoblast-expressed, MITF-dependent gene","container-title":"Pigment Cell &amp; Melanoma Research","page":"99-110","volume":"22","issue":"1","source":"PubMed","abstract":"Expression profile analysis clusters Gpnmb with known pigment genes, Tyrp1, Dct, and Si. During development, Gpnmb is expressed in a pattern similar to Mitf, Dct and Si with expression vastly reduced in Mitf mutant animals. Unlike Dct and Si, Gpnmb remains expressed in a discrete population of caudal melanoblasts in Sox10-deficient embryos. To understand the transcriptional regulation of Gpnmb we performed a whole genome annotation of 2,460,048 consensus MITF binding sites, and cross-referenced this with evolutionarily conserved genomic sequences at the GPNMB locus. One conserved element, GPNMB-MCS3, contained two MITF consensus sites, significantly increased luciferase activity in melanocytes and was sufficient to drive expression in melanoblasts in vivo. Deletion of the 5'-most MITF consensus site dramatically reduced enhancer activity indicating a significant role for this site in Gpnmb transcriptional regulation. Future analysis of the Gpnmb locus will provide insight into the transcriptional regulation of melanocytes, and Gpnmb expression can be used as a marker for analyzing melanocyte development and disease progression.","DOI":"10.1111/j.1755-148X.2008.00518.x","ISSN":"1755-1471","note":"PMID: 18983539\nPMCID: PMC2714741","journalAbbreviation":"Pigment Cell Melanoma Res","language":"eng","author":[{"family":"Loftus","given":"Stacie K."},{"family":"Antonellis","given":"Anthony"},{"family":"Matera","given":"Ivana"},{"family":"Renaud","given":"Gabriel"},{"family":"Baxter","given":"Laura L."},{"family":"Reid","given":"Duncan"},{"family":"Wolfsberg","given":"Tyra G."},{"family":"Chen","given":"Yidong"},{"family":"Wang","given":"Chenwei"},{"family":"NISC Comparative Sequencing Program","given":""},{"family":"Prasad","given":"Megana K."},{"family":"Bessling","given":"Seneca L."},{"family":"McCallion","given":"Andrew S."},{"family":"Green","given":"Eric D."},{"family":"Bennett","given":"Dorothy C."},{"family":"Pavan","given":"William J."}],"issued":{"date-parts":[["2009",2]]},"PMID":"18983539","PMCID":"PMC2714741"}}],"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60,6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5832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AAACCTGTTCAGGAACTT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CCGGATGCTTACGTTTAC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TCATGATGTAGTTATCACAAA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MC1R/CDK10</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h42583e2b","properties":{"formattedCitation":"[8]","plainCitation":"[8]"},"citationItems":[{"id":383,"uris":["http://zotero.org/users/1502525/items/DNP9WSEC"],"uri":["http://zotero.org/users/1502525/items/DNP9WSEC"],"itemData":{"id":383,"type":"article-journal","title":"Genome-wide association study identifies three loci associated with melanoma risk","container-title":"Nature Genetics","page":"920-925","volume":"41","issue":"8","source":"PubMed","abstract":"We report a genome-wide association study of melanoma conducted by the GenoMEL consortium based on 317K tagging SNPs for 1,650 selected cases and 4,336 controls, with replication in an additional two cohorts (1,149 selected cases and 964 controls from GenoMEL, and a population-based case-control study in Leeds of 1,163 cases and 903 controls). The genome-wide screen identified five loci with genotyped or imputed SNPs reaching P &lt; 5 x 10(-7). Three of these loci were replicated: 16q24 encompassing MC1R (combined P = 2.54 x 10(-27) for rs258322), 11q14-q21 encompassing TYR (P = 2.41 x 10(-14) for rs1393350) and 9p21 adjacent to MTAP and flanking CDKN2A (P = 4.03 x 10(-7) for rs7023329). MC1R and TYR are associated with pigmentation, freckling and cutaneous sun sensitivity, well-recognized melanoma risk factors. Common variants within the 9p21 locus have not previously been associated with melanoma. Despite wide variation in allele frequency, these genetic variants show notable homogeneity of effect across populations of European ancestry living at different latitudes and show independent association to disease risk.","DOI":"10.1038/ng.411","ISSN":"1546-1718","note":"PMID: 19578364\nPMCID: PMC2741419","journalAbbreviation":"Nat. Genet.","language":"eng","author":[{"family":"Bishop","given":"D. Timothy"},{"family":"Demenais","given":"Florence"},{"family":"Iles","given":"Mark M."},{"family":"Harland","given":"Mark"},{"family":"Taylor","given":"John C."},{"family":"Corda","given":"Eve"},{"family":"Randerson-Moor","given":"Juliette"},{"family":"Aitken","given":"Joanne F."},{"family":"Avril","given":"Marie-Francoise"},{"family":"Azizi","given":"Esther"},{"family":"Bakker","given":"Bert"},{"family":"Bianchi-Scarrà","given":"Giovanna"},{"family":"Bressac-de Paillerets","given":"Brigitte"},{"family":"Calista","given":"Donato"},{"family":"Cannon-Albright","given":"Lisa A."},{"family":"Chin-A-Woeng","given":"Thomas"},{"family":"Debniak","given":"Tadeusz"},{"family":"Galore-Haskel","given":"Gilli"},{"family":"Ghiorzo","given":"Paola"},{"family":"Gut","given":"Ivo"},{"family":"Hansson","given":"Johan"},{"family":"Hocevar","given":"Marko"},{"family":"Höiom","given":"Veronica"},{"family":"Hopper","given":"John L."},{"family":"Ingvar","given":"Christian"},{"family":"Kanetsky","given":"Peter A."},{"family":"Kefford","given":"Richard F."},{"family":"Landi","given":"Maria Teresa"},{"family":"Lang","given":"Julie"},{"family":"Lubiński","given":"Jan"},{"family":"Mackie","given":"Rona"},{"family":"Malvehy","given":"Josep"},{"family":"Mann","given":"Graham J."},{"family":"Martin","given":"Nicholas G."},{"family":"Montgomery","given":"Grant W."},{"family":"van Nieuwpoort","given":"Frans A."},{"family":"Novakovic","given":"Srdjan"},{"family":"Olsson","given":"Håkan"},{"family":"Puig","given":"Susana"},{"family":"Weiss","given":"Marjan"},{"family":"van Workum","given":"Wilbert"},{"family":"Zelenika","given":"Diana"},{"family":"Brown","given":"Kevin M."},{"family":"Goldstein","given":"Alisa M."},{"family":"Gillanders","given":"Elizabeth M."},{"family":"Boland","given":"Anne"},{"family":"Galan","given":"Pilar"},{"family":"Elder","given":"David E."},{"family":"Gruis","given":"Nelleke A."},{"family":"Hayward","given":"Nicholas K."},{"family":"Lathrop","given":"G. Mark"},{"family":"Barrett","given":"Jennifer H."},{"family":"Bishop","given":"Julia A. Newton"}],"issued":{"date-parts":[["2009",8]]},"PMID":"19578364","PMCID":"PMC2741419"}}],"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8]</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401681</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CCAGAAAGCTGCTTCACA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TGCATAGTGGGCAGAAAA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ATCGGCTTCACACCATGA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CLPTM1L</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0okkl7dk4","properties":{"formattedCitation":"[62,63]","plainCitation":"[62,63]"},"citationItems":[{"id":501,"uris":["http://zotero.org/users/1502525/items/4IWRII77"],"uri":["http://zotero.org/users/1502525/items/4IWRII77"],"itemData":{"id":501,"type":"article-journal","title":"Sequence variants at the TERT-CLPTM1L locus associate with many cancer types","container-title":"Nature Genetics","page":"221-227","volume":"41","issue":"2","source":"PubMed","abstract":"The common sequence variants that have recently been associated with cancer risk are particular to a single cancer type or at most two. Following up on our genome-wide scan of basal cell carcinoma, we found that rs401681[C] on chromosome 5p15.33 satisfied our threshold for genome-wide significance (OR = 1.25, P = 3.7 x 10(-12)). We tested rs401681 for association with 16 additional cancer types in over 30,000 cancer cases and 45,000 controls and found association with lung cancer (OR = 1.15, P = 7.2 x 10(-8)) and urinary bladder, prostate and cervix cancer (ORs = 1.07-1.31, all P &lt; 4 x 10(-4)). However, rs401681[C] seems to confer protection against cutaneous melanoma (OR = 0.88, P = 8.0 x 10(-4)). Notably, most of these cancer types have a strong environmental component to their risk. Investigation of the region led us to rs2736098[A], which showed stronger association with some cancer types. However, neither variant could fully account for the association of the other. rs2736098 corresponds to A305A in the telomerase reverse transcriptase (TERT) protein and rs401681 is in an intron of the CLPTM1L gene.","DOI":"10.1038/ng.296","ISSN":"1546-1718","note":"PMID: 19151717","journalAbbreviation":"Nat. Genet.","language":"eng","author":[{"family":"Rafnar","given":"Thorunn"},{"family":"Sulem","given":"Patrick"},{"family":"Stacey","given":"Simon N."},{"family":"Geller","given":"Frank"},{"family":"Gudmundsson","given":"Julius"},{"family":"Sigurdsson","given":"Asgeir"},{"family":"Jakobsdottir","given":"Margret"},{"family":"Helgadottir","given":"Hafdis"},{"family":"Thorlacius","given":"Steinunn"},{"family":"Aben","given":"Katja K. H."},{"family":"Blöndal","given":"Thorarinn"},{"family":"Thorgeirsson","given":"Thorgeir E."},{"family":"Thorleifsson","given":"Gudmar"},{"family":"Kristjansson","given":"Kristleifur"},{"family":"Thorisdottir","given":"Kristin"},{"family":"Ragnarsson","given":"Rafn"},{"family":"Sigurgeirsson","given":"Bardur"},{"family":"Skuladottir","given":"Halla"},{"family":"Gudbjartsson","given":"Tomas"},{"family":"Isaksson","given":"Helgi J."},{"family":"Einarsson","given":"Gudmundur V."},{"family":"Benediktsdottir","given":"Kristrun R."},{"family":"Agnarsson","given":"Bjarni A."},{"family":"Olafsson","given":"Karl"},{"family":"Salvarsdottir","given":"Anna"},{"family":"Bjarnason","given":"Hjordis"},{"family":"Asgeirsdottir","given":"Margret"},{"family":"Kristinsson","given":"Kari T."},{"family":"Matthiasdottir","given":"Sigurborg"},{"family":"Sveinsdottir","given":"Steinunn G."},{"family":"Polidoro","given":"Silvia"},{"family":"Höiom","given":"Veronica"},{"family":"Botella-Estrada","given":"Rafael"},{"family":"Hemminki","given":"Kari"},{"family":"Rudnai","given":"Peter"},{"family":"Bishop","given":"D. Timothy"},{"family":"Campagna","given":"Marcello"},{"family":"Kellen","given":"Eliane"},{"family":"Zeegers","given":"Maurice P."},{"family":"de Verdier","given":"Petra"},{"family":"Ferrer","given":"Ana"},{"family":"Isla","given":"Dolores"},{"family":"Vidal","given":"Maria Jesus"},{"family":"Andres","given":"Raquel"},{"family":"Saez","given":"Berta"},{"family":"Juberias","given":"Pablo"},{"family":"Banzo","given":"Javier"},{"family":"Navarrete","given":"Sebastian"},{"family":"Tres","given":"Alejandro"},{"family":"Kan","given":"Donghui"},{"family":"Lindblom","given":"Annika"},{"family":"Gurzau","given":"Eugene"},{"family":"Koppova","given":"Kvetoslava"},{"family":"de Vegt","given":"Femmie"},{"family":"Schalken","given":"Jack A."},{"family":"van der Heijden","given":"Henricus F. M."},{"family":"Smit","given":"Hans J."},{"family":"Termeer","given":"René A."},{"family":"Oosterwijk","given":"Egbert"},{"family":"van Hooij","given":"Onno"},{"family":"Nagore","given":"Eduardo"},{"family":"Porru","given":"Stefano"},{"family":"Steineck","given":"Gunnar"},{"family":"Hansson","given":"Johan"},{"family":"Buntinx","given":"Frank"},{"family":"Catalona","given":"William J."},{"family":"Matullo","given":"Giuseppe"},{"family":"Vineis","given":"Paolo"},{"family":"Kiltie","given":"Anne E."},{"family":"Mayordomo","given":"José I."},{"family":"Kumar","given":"Rajiv"},{"family":"Kiemeney","given":"Lambertus A."},{"family":"Frigge","given":"Michael L."},{"family":"Jonsson","given":"Thorvaldur"},{"family":"Saemundsson","given":"Hafsteinn"},{"family":"Barkardottir","given":"Rosa B."},{"family":"Jonsson","given":"Eirikur"},{"family":"Jonsson","given":"Steinn"},{"family":"Olafsson","given":"Jon H."},{"family":"Gulcher","given":"Jeffrey R."},{"family":"Masson","given":"Gisli"},{"family":"Gudbjartsson","given":"Daniel F."},{"family":"Kong","given":"Augustine"},{"family":"Thorsteinsdottir","given":"Unnur"},{"family":"Stefansson","given":"Kari"}],"issued":{"date-parts":[["2009",2]]},"PMID":"19151717"}},{"id":519,"uris":["http://zotero.org/users/1502525/items/VD3XX69Q"],"uri":["http://zotero.org/users/1502525/items/VD3XX69Q"],"itemData":{"id":519,"type":"article-journal","title":"New common variants affecting susceptibility to basal cell carcinoma","container-title":"Nature Genetics","page":"909-914","volume":"41","issue":"8","source":"PubMed","abstract":"In a follow-up to our previously reported genome-wide association study of cutaneous basal cell carcinoma (BCC), we describe here several new susceptibility variants. SNP rs11170164, encoding a G138E substitution in the keratin 5 (KRT5) gene, affects risk of BCC (OR = 1.35, P = 2.1 x 10(-9)). A variant at 9p21 near CDKN2A and CDKN2B also confers susceptibility to BCC (rs2151280[C]; OR = 1.19, P = 6.9 x 10(-9)), as does rs157935[T] at 7q32 near the imprinted gene KLF14 (OR = 1.23, P = 5.7 x 10(-10)). The effect of rs157935[T] is dependent on the parental origin of the risk allele. None of these variants were found to be associated with melanoma or fair-pigmentation traits. A melanoma- and pigmentation-associated variant in the SLC45A2 gene, L374F, is associated with risk of both BCC and squamous cell carcinoma. Finally, we report conclusive evidence that rs401681[C] in the TERT-CLPTM1L locus confers susceptibility to BCC but protects against melanoma.","DOI":"10.1038/ng.412","ISSN":"1546-1718","note":"PMID: 19578363\nPMCID: PMC2973331","journalAbbreviation":"Nat. Genet.","language":"eng","author":[{"family":"Stacey","given":"Simon N."},{"family":"Sulem","given":"Patrick"},{"family":"Masson","given":"Gisli"},{"family":"Gudjonsson","given":"Sigurjon A."},{"family":"Thorleifsson","given":"Gudmar"},{"family":"Jakobsdottir","given":"Margret"},{"family":"Sigurdsson","given":"Asgeir"},{"family":"Gudbjartsson","given":"Daniel F."},{"family":"Sigurgeirsson","given":"Bardur"},{"family":"Benediktsdottir","given":"Kristrun R."},{"family":"Thorisdottir","given":"Kristin"},{"family":"Ragnarsson","given":"Rafn"},{"family":"Scherer","given":"Dominique"},{"family":"Hemminki","given":"Kari"},{"family":"Rudnai","given":"Peter"},{"family":"Gurzau","given":"Eugene"},{"family":"Koppova","given":"Kvetoslava"},{"family":"Botella-Estrada","given":"Rafael"},{"family":"Soriano","given":"Virtudes"},{"family":"Juberias","given":"Pablo"},{"family":"Saez","given":"Berta"},{"family":"Gilaberte","given":"Yolanda"},{"family":"Fuentelsaz","given":"Victoria"},{"family":"Corredera","given":"Cristina"},{"family":"Grasa","given":"Matilde"},{"family":"Höiom","given":"Veronica"},{"family":"Lindblom","given":"Annika"},{"family":"Bonenkamp","given":"Johannes J."},{"family":"van Rossum","given":"Michelle M."},{"family":"Aben","given":"Katja K. H."},{"family":"de Vries","given":"Esther"},{"family":"Santinami","given":"Mario"},{"family":"Di Mauro","given":"Maria G."},{"family":"Maurichi","given":"Andrea"},{"family":"Wendt","given":"Judith"},{"family":"Hochleitner","given":"Pia"},{"family":"Pehamberger","given":"Hubert"},{"family":"Gudmundsson","given":"Julius"},{"family":"Magnusdottir","given":"Droplaug N."},{"family":"Gretarsdottir","given":"Solveig"},{"family":"Holm","given":"Hilma"},{"family":"Steinthorsdottir","given":"Valgerdur"},{"family":"Frigge","given":"Michael L."},{"family":"Blondal","given":"Thorarinn"},{"family":"Saemundsdottir","given":"Jona"},{"family":"Bjarnason","given":"Hjördis"},{"family":"Kristjansson","given":"Kristleifur"},{"family":"Bjornsdottir","given":"Gyda"},{"family":"Okamoto","given":"Ichiro"},{"family":"Rivoltini","given":"Licia"},{"family":"Rodolfo","given":"Monica"},{"family":"Kiemeney","given":"Lambertus A."},{"family":"Hansson","given":"Johan"},{"family":"Nagore","given":"Eduardo"},{"family":"Mayordomo","given":"José I."},{"family":"Kumar","given":"Rajiv"},{"family":"Karagas","given":"Margaret R."},{"family":"Nelson","given":"Heather H."},{"family":"Gulcher","given":"Jeffrey R."},{"family":"Rafnar","given":"Thorunn"},{"family":"Thorsteinsdottir","given":"Unnur"},{"family":"Olafsson","given":"Jon H."},{"family":"Kong","given":"Augustine"},{"family":"Stefansson","given":"Kari"}],"issued":{"date-parts":[["2009",8]]},"PMID":"19578363","PMCID":"PMC2973331"}}],"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62,63]</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01536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GCTGAACAAATAGTCCC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GTGTGTACTGTGTGTCT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GGAGATGAAAACATCTC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ASIP</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ODGVIyRs","properties":{"formattedCitation":"[12,64]","plainCitation":"[12,64]"},"citationItems":[{"id":437,"uris":["http://zotero.org/users/1502525/items/VRU2F2GE"],"uri":["http://zotero.org/users/1502525/items/VRU2F2GE"],"itemData":{"id":437,"type":"article-journal","title":"ASIP and TYR pigmentation variants associate with cutaneous melanoma and basal cell carcinoma","container-title":"Nature Genetics","page":"886-891","volume":"40","issue":"7","source":"PubMed","abstract":"Fair color increases risk of cutaneous melanoma (CM) and basal cell carcinoma (BCC). Recent genome-wide association studies have identified variants affecting hair, eye and skin pigmentation in Europeans. Here, we assess the effect of these variants on risk of CM and BCC in European populations comprising 2,121 individuals with CM, 2,163 individuals with BCC and over 40,000 controls. A haplotype near ASIP, known to affect a similar spectrum of pigmentation traits as MC1R variants, conferred significant risk of CM (odds ratio (OR) = 1.45, P = 1.2 x 10(-9)) and BCC (OR = 1.33, P = 1.2 x 10(-6)). The variant in TYR encoding the R402Q amino acid substitution, previously shown to affect eye color and tanning response, conferred risk of CM (OR = 1.21, P = 2.8 x 10(-7)) and BCC (OR = 1.14, P = 6.1 x 10(-4)). An eye color variant in TYRP1 was associated with risk of CM (OR = 1.15, P = 4.6 x 10(-4)). The association of all three variants is robust with respect to adjustment for the effect of pigmentation.","DOI":"10.1038/ng.161","ISSN":"1546-1718","note":"PMID: 18488027","journalAbbreviation":"Nat. Genet.","language":"eng","author":[{"family":"Gudbjartsson","given":"Daniel F."},{"family":"Sulem","given":"Patrick"},{"family":"Stacey","given":"Simon N."},{"family":"Goldstein","given":"Alisa M."},{"family":"Rafnar","given":"Thorunn"},{"family":"Sigurgeirsson","given":"Bardur"},{"family":"Benediktsdottir","given":"Kristrun R."},{"family":"Thorisdottir","given":"Kristin"},{"family":"Ragnarsson","given":"Rafn"},{"family":"Sveinsdottir","given":"Steinunn G."},{"family":"Magnusson","given":"Veronica"},{"family":"Lindblom","given":"Annika"},{"family":"Kostulas","given":"Konstantinos"},{"family":"Botella-Estrada","given":"Rafael"},{"family":"Soriano","given":"Virtudes"},{"family":"Juberías","given":"Pablo"},{"family":"Grasa","given":"Matilde"},{"family":"Saez","given":"Berta"},{"family":"Andres","given":"Raquel"},{"family":"Scherer","given":"Dominique"},{"family":"Rudnai","given":"Peter"},{"family":"Gurzau","given":"Eugene"},{"family":"Koppova","given":"Kvetoslava"},{"family":"Kiemeney","given":"Lambertus A."},{"family":"Jakobsdottir","given":"Margret"},{"family":"Steinberg","given":"Stacy"},{"family":"Helgason","given":"Agnar"},{"family":"Gretarsdottir","given":"Solveig"},{"family":"Tucker","given":"Margaret A."},{"family":"Mayordomo","given":"José I."},{"family":"Nagore","given":"Eduardo"},{"family":"Kumar","given":"Rajiv"},{"family":"Hansson","given":"Johan"},{"family":"Olafsson","given":"Jon H."},{"family":"Gulcher","given":"Jeffrey"},{"family":"Kong","given":"Augustine"},{"family":"Thorsteinsdottir","given":"Unnur"},{"family":"Stefansson","given":"Kari"}],"issued":{"date-parts":[["2008",7]]},"PMID":"18488027"}},{"id":521,"uris":["http://zotero.org/users/1502525/items/28GWIHDW"],"uri":["http://zotero.org/users/1502525/items/28GWIHDW"],"itemData":{"id":521,"type":"article-journal","title":"Two newly identified genetic determinants of pigmentation in Europeans","container-title":"Nature Genetics","page":"835-837","volume":"40","issue":"7","source":"PubMed","abstract":"We present results from a genome-wide association study for variants associated with human pigmentation characteristics among 5,130 Icelanders, with follow-up analyses in 2,116 Icelanders and 1,214 Dutch individuals. Two coding variants in TPCN2 are associated with hair color, and a variant at the ASIP locus shows strong association with skin sensitivity to sun, freckling and red hair, phenotypic characteristics similar to those affected by well-known mutations in MC1R.","DOI":"10.1038/ng.160","ISSN":"1546-1718","note":"PMID: 18488028","journalAbbreviation":"Nat. Genet.","language":"eng","author":[{"family":"Sulem","given":"Patrick"},{"family":"Gudbjartsson","given":"Daniel F."},{"family":"Stacey","given":"Simon N."},{"family":"Helgason","given":"Agnar"},{"family":"Rafnar","given":"Thorunn"},{"family":"Jakobsdottir","given":"Margret"},{"family":"Steinberg","given":"Stacy"},{"family":"Gudjonsson","given":"Sigurjon A."},{"family":"Palsson","given":"Arnar"},{"family":"Thorleifsson","given":"Gudmar"},{"family":"Pálsson","given":"Snaebjörn"},{"family":"Sigurgeirsson","given":"Bardur"},{"family":"Thorisdottir","given":"Kristin"},{"family":"Ragnarsson","given":"Rafn"},{"family":"Benediktsdottir","given":"Kristrun R."},{"family":"Aben","given":"Katja K."},{"family":"Vermeulen","given":"Sita H."},{"family":"Goldstein","given":"Alisa M."},{"family":"Tucker","given":"Margaret A."},{"family":"Kiemeney","given":"Lambertus A."},{"family":"Olafsson","given":"Jon H."},{"family":"Gulcher","given":"Jeffrey"},{"family":"Kong","given":"Augustine"},{"family":"Thorsteinsdottir","given":"Unnur"},{"family":"Stefansson","given":"Kari"}],"issued":{"date-parts":[["2008",7]]},"PMID":"1848802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2,64]</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04252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GACCCAGGTCCAGATGAA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TGTAGGAGCTGCTGGT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GCCAGAGGCTGCTCCC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TP53</w:t>
            </w:r>
          </w:p>
        </w:tc>
        <w:tc>
          <w:tcPr>
            <w:tcW w:w="1403" w:type="dxa"/>
            <w:vAlign w:val="center"/>
          </w:tcPr>
          <w:p w:rsidR="000F63F0" w:rsidRPr="008273CD"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8273CD">
              <w:rPr>
                <w:rFonts w:ascii="Times New Roman" w:hAnsi="Times New Roman" w:cs="Times New Roman"/>
                <w:sz w:val="16"/>
                <w:szCs w:val="16"/>
                <w:lang w:val="en-GB"/>
              </w:rPr>
              <w:instrText xml:space="preserve"> ADDIN ZOTERO_ITEM CSL_CITATION {"citationID":"186deb48bc","properties":{"formattedCitation":"[65]","plainCitation":"[65]"},"citationItems":[{"id":389,"uris":["http://zotero.org/users/1502525/items/HVXDXK9D"],"uri":["http://zotero.org/users/1502525/items/HVXDXK9D"],"itemData":{"id":389,"type":"article-journal","title":"The role of p53 in pigmentation, tanning and melanoma","container-title":"Pigment Cell &amp; Melanoma Research","page":"525-533","volume":"21","issue":"5","source":"PubMed","abstract":"p53 has a central role in skin pigmentation and may impact on melanoma at all stages, however, as it's mutation frequency in melanoma is low, it's role has been somewhat under-appreciated. During normal skin function, p53 in the keratinocyte is a transducer of the skin tanning signal and an essential component of what is effectively a keratinocyte-melanocyte signaling cycle that regulates skin pigmentation. It is clear that this cycle functions optimally in skin of dark pigmentation. When melanin biosynthesis is genetically disrupted in skin of white complexion, we propose that this cycle operates as a promoter of melanocyte proliferation. The cell autonomous function of p53 in melanocytes is not well described, however, the balance of the evidence suggests that p53 is an effective tumor suppressor and the myriad of mechanisms by which the p53 pathway may be dysregulated in tumors attests to it importance as a tumor suppressor. In this review, we outline the known mechanisms that impair p53 itself and its immediate regulators or target genes during melanomagenesis. Due to the importance of this pathway, it is clear that p53 disruptions may relate directly to a patient's prognosis. This pathway will continue to be a focus of investigation, particularly with respect to targeted experimental chemotherapeutics.","DOI":"10.1111/j.1755-148X.2008.00495.x","ISSN":"1755-1471","note":"PMID: 18761658","journalAbbreviation":"Pigment Cell Melanoma Res","language":"eng","author":[{"family":"Box","given":"Neil F."},{"family":"Terzian","given":"Tamara"}],"issued":{"date-parts":[["2008",10]]},"PMID":"1876165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65]</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04260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TGCTTCATGGGCAAAAT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TGTCAATGGATGCACTGCT</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CCAATGTCTCTCCAGATTTC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TYR</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n2jr61qpa","properties":{"formattedCitation":"[26]","plainCitation":"[26]"},"citationItems":[{"id":523,"uris":["http://zotero.org/users/1502525/items/BP748BB7"],"uri":["http://zotero.org/users/1502525/items/BP748BB7"],"itemData":{"id":523,"type":"article-journal","title":"Genetic determinants of hair, eye and skin pigmentation in Europeans","container-title":"Nature Genetics","page":"1443-1452","volume":"39","issue":"12","source":"PubMed","abstract":"Hair, skin and eye colors are highly heritable and visible traits in humans. We carried out a genome-wide association scan for variants associated with hair and eye pigmentation, skin sensitivity to sun and freckling among 2,986 Icelanders. We then tested the most closely associated SNPs from six regions--four not previously implicated in the normal variation of human pigmentation--and replicated their association in a second sample of 2,718 Icelanders and a sample of 1,214 Dutch. The SNPs from all six regions met the criteria for genome-wide significance. A variant in SLC24A4 is associated with eye and hair color, a variant near KITLG is associated with hair color, two coding variants in TYR are associated with eye color and freckles, and a variant on 6p25.3 is associated with freckles. The fifth region provided refinements to a previously reported association in OCA2, and the sixth encompasses previously described variants in MC1R.","DOI":"10.1038/ng.2007.13","ISSN":"1546-1718","note":"PMID: 17952075","journalAbbreviation":"Nat. Genet.","language":"eng","author":[{"family":"Sulem","given":"Patrick"},{"family":"Gudbjartsson","given":"Daniel F."},{"family":"Stacey","given":"Simon N."},{"family":"Helgason","given":"Agnar"},{"family":"Rafnar","given":"Thorunn"},{"family":"Magnusson","given":"Kristinn P."},{"family":"Manolescu","given":"Andrei"},{"family":"Karason","given":"Ari"},{"family":"Palsson","given":"Arnar"},{"family":"Thorleifsson","given":"Gudmar"},{"family":"Jakobsdottir","given":"Margret"},{"family":"Steinberg","given":"Stacy"},{"family":"Pálsson","given":"Snaebjörn"},{"family":"Jonasson","given":"Fridbert"},{"family":"Sigurgeirsson","given":"Bardur"},{"family":"Thorisdottir","given":"Kristin"},{"family":"Ragnarsson","given":"Rafn"},{"family":"Benediktsdottir","given":"Kristrun R."},{"family":"Aben","given":"Katja K."},{"family":"Kiemeney","given":"Lambertus A."},{"family":"Olafsson","given":"Jon H."},{"family":"Gulcher","given":"Jeffrey"},{"family":"Kong","given":"Augie"},{"family":"Thorsteinsdottir","given":"Unnur"},{"family":"Stefansson","given":"Kari"}],"issued":{"date-parts":[["2007",12]]},"PMID":"17952075"}}],"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26]</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393350</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TGCGTGCATATCCACCAA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AAGGTGAATGATAACAC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CCCTTCTCTGCAA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TYR</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nl2om2hrr","properties":{"formattedCitation":"[8,66]","plainCitation":"[8,66]"},"citationItems":[{"id":383,"uris":["http://zotero.org/users/1502525/items/DNP9WSEC"],"uri":["http://zotero.org/users/1502525/items/DNP9WSEC"],"itemData":{"id":383,"type":"article-journal","title":"Genome-wide association study identifies three loci associated with melanoma risk","container-title":"Nature Genetics","page":"920-925","volume":"41","issue":"8","source":"PubMed","abstract":"We report a genome-wide association study of melanoma conducted by the GenoMEL consortium based on 317K tagging SNPs for 1,650 selected cases and 4,336 controls, with replication in an additional two cohorts (1,149 selected cases and 964 controls from GenoMEL, and a population-based case-control study in Leeds of 1,163 cases and 903 controls). The genome-wide screen identified five loci with genotyped or imputed SNPs reaching P &lt; 5 x 10(-7). Three of these loci were replicated: 16q24 encompassing MC1R (combined P = 2.54 x 10(-27) for rs258322), 11q14-q21 encompassing TYR (P = 2.41 x 10(-14) for rs1393350) and 9p21 adjacent to MTAP and flanking CDKN2A (P = 4.03 x 10(-7) for rs7023329). MC1R and TYR are associated with pigmentation, freckling and cutaneous sun sensitivity, well-recognized melanoma risk factors. Common variants within the 9p21 locus have not previously been associated with melanoma. Despite wide variation in allele frequency, these genetic variants show notable homogeneity of effect across populations of European ancestry living at different latitudes and show independent association to disease risk.","DOI":"10.1038/ng.411","ISSN":"1546-1718","note":"PMID: 19578364\nPMCID: PMC2741419","journalAbbreviation":"Nat. Genet.","language":"eng","author":[{"family":"Bishop","given":"D. Timothy"},{"family":"Demenais","given":"Florence"},{"family":"Iles","given":"Mark M."},{"family":"Harland","given":"Mark"},{"family":"Taylor","given":"John C."},{"family":"Corda","given":"Eve"},{"family":"Randerson-Moor","given":"Juliette"},{"family":"Aitken","given":"Joanne F."},{"family":"Avril","given":"Marie-Francoise"},{"family":"Azizi","given":"Esther"},{"family":"Bakker","given":"Bert"},{"family":"Bianchi-Scarrà","given":"Giovanna"},{"family":"Bressac-de Paillerets","given":"Brigitte"},{"family":"Calista","given":"Donato"},{"family":"Cannon-Albright","given":"Lisa A."},{"family":"Chin-A-Woeng","given":"Thomas"},{"family":"Debniak","given":"Tadeusz"},{"family":"Galore-Haskel","given":"Gilli"},{"family":"Ghiorzo","given":"Paola"},{"family":"Gut","given":"Ivo"},{"family":"Hansson","given":"Johan"},{"family":"Hocevar","given":"Marko"},{"family":"Höiom","given":"Veronica"},{"family":"Hopper","given":"John L."},{"family":"Ingvar","given":"Christian"},{"family":"Kanetsky","given":"Peter A."},{"family":"Kefford","given":"Richard F."},{"family":"Landi","given":"Maria Teresa"},{"family":"Lang","given":"Julie"},{"family":"Lubiński","given":"Jan"},{"family":"Mackie","given":"Rona"},{"family":"Malvehy","given":"Josep"},{"family":"Mann","given":"Graham J."},{"family":"Martin","given":"Nicholas G."},{"family":"Montgomery","given":"Grant W."},{"family":"van Nieuwpoort","given":"Frans A."},{"family":"Novakovic","given":"Srdjan"},{"family":"Olsson","given":"Håkan"},{"family":"Puig","given":"Susana"},{"family":"Weiss","given":"Marjan"},{"family":"van Workum","given":"Wilbert"},{"family":"Zelenika","given":"Diana"},{"family":"Brown","given":"Kevin M."},{"family":"Goldstein","given":"Alisa M."},{"family":"Gillanders","given":"Elizabeth M."},{"family":"Boland","given":"Anne"},{"family":"Galan","given":"Pilar"},{"family":"Elder","given":"David E."},{"family":"Gruis","given":"Nelleke A."},{"family":"Hayward","given":"Nicholas K."},{"family":"Lathrop","given":"G. Mark"},{"family":"Barrett","given":"Jennifer H."},{"family":"Bishop","given":"Julia A. Newton"}],"issued":{"date-parts":[["2009",8]]},"PMID":"19578364","PMCID":"PMC2741419"}},{"id":485,"uris":["http://zotero.org/users/1502525/items/DFWUSRJD"],"uri":["http://zotero.org/users/1502525/items/DFWUSRJD"],"itemData":{"id":485,"type":"article-journal","title":"Genome-wide association study of tanning phenotype in a population of European ancestry","container-title":"The Journal of Investigative Dermatology","page":"2250-2257","volume":"129","issue":"9","source":"PubMed","abstract":"We conducted a multistage genome-wide association study (GWAS) of tanning response after exposure to sunlight in over 9,000 men and women of European ancestry who live in the United States. An initial analysis of 528,173 single-nucleotide polymorphisms (SNPs) genotyped on 2,287 women identified LOC401937 (rs966321) on chromosome 1 as a novel locus highly associated with tanning ability, and we confirmed this association in 870 women controls from a skin cancer case-control study with joint P-value=1.6 x 10(-9). We further genotyped this SNP in two subsequent replication studies (one with 3,750 women and the other with 2,405 men). This association was not replicated in either of these two studies. We found that several SNPs reaching the genome-wide significance level are located in or adjacent to the loci previously known as pigmentation genes: MATP, IRF4, TYR, OCA2, and MC1R. Overall, these tanning ability-related loci are similar to the hair color-related loci previously reported in the GWAS of hair color.","DOI":"10.1038/jid.2009.62","ISSN":"1523-1747","note":"PMID: 19340012\nPMCID: PMC2758927","journalAbbreviation":"J. Invest. Dermatol.","language":"eng","author":[{"family":"Nan","given":"Hongmei"},{"family":"Kraft","given":"Peter"},{"family":"Qureshi","given":"Abrar A."},{"family":"Guo","given":"Qun"},{"family":"Chen","given":"Constance"},{"family":"Hankinson","given":"Susan E."},{"family":"Hu","given":"Frank B."},{"family":"Thomas","given":"Gilles"},{"family":"Hoover","given":"Robert N."},{"family":"Chanock","given":"Stephen"},{"family":"Hunter","given":"David J."},{"family":"Han","given":"Jiali"}],"issued":{"date-parts":[["2009",9]]},"PMID":"19340012","PMCID":"PMC2758927"}}],"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8,66]</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426654</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TTCAGGAGCTGAACTGC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CAGCCCTTGGATTGTCT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CGCTGCCATGAAAGTT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SLC24A5</w:t>
            </w:r>
          </w:p>
        </w:tc>
        <w:tc>
          <w:tcPr>
            <w:tcW w:w="1403" w:type="dxa"/>
            <w:vAlign w:val="center"/>
          </w:tcPr>
          <w:p w:rsidR="000F63F0" w:rsidRPr="008273CD"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k5mo0ndgg","properties":{"formattedCitation":"{\\rtf [67\\uc0\\u8211{}69]}","plainCitation":"[67–69]"},"citationItems":[{"id":401,"uris":["http://zotero.org/users/1502525/items/FFCZS4RT"],"uri":["http://zotero.org/users/1502525/items/FFCZS4RT"],"itemData":{"id":401,"type":"article-journal","title":"Analysis of cultured human melanocytes based on polymorphisms within the SLC45A2/MATP, SLC24A5/NCKX5, and OCA2/P loci","container-title":"The Journal of Investigative Dermatology","page":"392-405","volume":"129","issue":"2","source":"PubMed","abstract":"Single nucleotide polymorphisms (SNPs) within the SLC45A2/MATP, SLC24A5/NCKX5, and OCA2/P genes have been associated with natural variation of pigmentation traits in human populations. Here, we describe the characterization of human primary melanocytic cells genotyped for polymorphisms within the MATP, NCKX5, or OCA2 loci. On the basis of genotype, these cultured cells reflect the phenotypes observed by others in terms of both melanin content and tyrosinase (TYR) activity when comparing skin designated as either \"White\" or \"Black\". We found a statistically significant association of MATP-374L (darker skin) with higher TYR protein abundance that was not observed for any NCKX5-111 or OCA2 rs12913832 allele. MATP-374L/L homozygous strains displayed significantly lower MATP transcript levels compared to MATP-374F/F homozygous cells, but this did not reach statistical significance based on NCKX5 or OCA2 genotype. Similarly, we observed significantly increased levels of OCA2 mRNA in rs12913832-T (brown eye) homozygotes compared to rs12913832-C (blue eye) homozygous strains, which was not observed for MATP or NCKX5 gene transcripts. In genotype-phenotype associations performed on a collection of 226 southern European individuals using these same SNPs, we were able to show strong correlations in MATP-L374F, OCA2, and melanocortin-1 receptor with skin, eye, and hair color variation, respectively.","DOI":"10.1038/jid.2008.211","ISSN":"1523-1747","note":"PMID: 18650849","journalAbbreviation":"J. Invest. Dermatol.","language":"eng","author":[{"family":"Cook","given":"Anthony L."},{"family":"Chen","given":"Wei"},{"family":"Thurber","given":"Amy E."},{"family":"Smit","given":"Darren J."},{"family":"Smith","given":"Aaron G."},{"family":"Bladen","given":"Timothy G."},{"family":"Brown","given":"Darren L."},{"family":"Duffy","given":"David L."},{"family":"Pastorino","given":"Lorenza"},{"family":"Bianchi-Scarra","given":"Giovanna"},{"family":"Leonard","given":"J. Helen"},{"family":"Stow","given":"Jennifer L."},{"family":"Sturm","given":"Richard A."}],"issued":{"date-parts":[["2009",2]]},"PMID":"18650849"}},{"id":455,"uris":["http://zotero.org/users/1502525/items/IMFWIV5Q"],"uri":["http://zotero.org/users/1502525/items/IMFWIV5Q"],"itemData":{"id":455,"type":"article-journal","title":"SLC24A5, a putative cation exchanger, affects pigmentation in zebrafish and humans","container-title":"Science (New York, N.Y.)","page":"1782-1786","volume":"310","issue":"5755","source":"PubMed","abstract":"Lighter variations of pigmentation in humans are associated with diminished number, size, and density of melanosomes, the pigmented organelles of melanocytes. Here we show that zebrafish golden mutants share these melanosomal changes and that golden encodes a putative cation exchanger slc24a5 (nckx5) that localizes to an intracellular membrane, likely the melanosome or its precursor. The human ortholog is highly similar in sequence and functional in zebrafish. The evolutionarily conserved ancestral allele of a human coding polymorphism predominates in African and East Asian populations. In contrast, the variant allele is nearly fixed in European populations, is associated with a substantial reduction in regional heterozygosity, and correlates with lighter skin pigmentation in admixed populations, suggesting a key role for the SLC24A5 gene in human pigmentation.","DOI":"10.1126/science.1116238","ISSN":"1095-9203","note":"PMID: 16357253","journalAbbreviation":"Science","language":"eng","author":[{"family":"Lamason","given":"Rebecca L."},{"family":"Mohideen","given":"Manzoor-Ali P. K."},{"family":"Mest","given":"Jason R."},{"family":"Wong","given":"Andrew C."},{"family":"Norton","given":"Heather L."},{"family":"Aros","given":"Michele C."},{"family":"Jurynec","given":"Michael J."},{"family":"Mao","given":"Xianyun"},{"family":"Humphreville","given":"Vanessa R."},{"family":"Humbert","given":"Jasper E."},{"family":"Sinha","given":"Soniya"},{"family":"Moore","given":"Jessica L."},{"family":"Jagadeeswaran","given":"Pudur"},{"family":"Zhao","given":"Wei"},{"family":"Ning","given":"Gang"},{"family":"Makalowska","given":"Izabela"},{"family":"McKeigue","given":"Paul M."},{"family":"O'donnell","given":"David"},{"family":"Kittles","given":"Rick"},{"family":"Parra","given":"Esteban J."},{"family":"Mangini","given":"Nancy J."},{"family":"Grunwald","given":"David J."},{"family":"Shriver","given":"Mark D."},{"family":"Canfield","given":"Victor A."},{"family":"Cheng","given":"Keith C."}],"issued":{"date-parts":[["2005",12,16]]},"PMID":"16357253"}},{"id":491,"uris":["http://zotero.org/users/1502525/items/X4M38RCD"],"uri":["http://zotero.org/users/1502525/items/X4M38RCD"],"itemData":{"id":491,"type":"article-journal","title":"Genetic evidence for the convergent evolution of light skin in Europeans and East Asians","container-title":"Molecular Biology and Evolution","page":"710-722","volume":"24","issue":"3","source":"PubMed","abstract":"Human skin pigmentation shows a strong positive correlation with ultraviolet radiation intensity, suggesting that variation in skin color is, at least partially, due to adaptation via natural selection. We investigated the evolution of pigmentation variation by testing for the presence of positive directional selection in 6 pigmentation genes using an empirical F(ST) approach, through an examination of global diversity patterns of these genes in the Centre d'Etude du Polymorphisme Humain (CEPH)-Diversity Panel, and by exploring signatures of selection in data from the International HapMap project. Additionally, we demonstrated a role for MATP in determining normal skin pigmentation variation using admixture mapping methods. Taken together (with the results of previous admixture mapping studies), these results point to the importance of several genes in shaping the pigmentation phenotype and a complex evolutionary history involving strong selection. Polymorphisms in 2 genes, ASIP and OCA2, may play a shared role in shaping light and dark pigmentation across the globe, whereas SLC24A5, MATP, and TYR have a predominant role in the evolution of light skin in Europeans but not in East Asians. These findings support a case for the recent convergent evolution of a lighter pigmentation phenotype in Europeans and East Asians.","DOI":"10.1093/molbev/msl203","ISSN":"0737-4038","note":"PMID: 17182896","journalAbbreviation":"Mol. Biol. Evol.","language":"eng","author":[{"family":"Norton","given":"Heather L."},{"family":"Kittles","given":"Rick A."},{"family":"Parra","given":"Esteban"},{"family":"McKeigue","given":"Paul"},{"family":"Mao","given":"Xianyun"},{"family":"Cheng","given":"Keith"},{"family":"Canfield","given":"Victor A."},{"family":"Bradley","given":"Daniel G."},{"family":"McEvoy","given":"Brian"},{"family":"Shriver","given":"Mark D."}],"issued":{"date-parts":[["2007",3]]},"PMID":"17182896"}}],"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szCs w:val="24"/>
              </w:rPr>
              <w:t>[67–69]</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544410</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AGATAAGCAGGGTTCCT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GCCCAGTTCACGCAAGA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ACAGACAGGCCTGC</w:t>
            </w:r>
          </w:p>
        </w:tc>
        <w:tc>
          <w:tcPr>
            <w:tcW w:w="1241" w:type="dxa"/>
            <w:vAlign w:val="center"/>
          </w:tcPr>
          <w:p w:rsidR="000F63F0" w:rsidRPr="008273CD" w:rsidRDefault="000F63F0" w:rsidP="005E309E">
            <w:pPr>
              <w:jc w:val="center"/>
              <w:rPr>
                <w:rFonts w:ascii="Times New Roman" w:hAnsi="Times New Roman" w:cs="Times New Roman"/>
                <w:i/>
                <w:iCs/>
                <w:sz w:val="16"/>
                <w:szCs w:val="16"/>
                <w:lang w:val="en-GB"/>
              </w:rPr>
            </w:pPr>
            <w:r w:rsidRPr="008273CD">
              <w:rPr>
                <w:rFonts w:ascii="Times New Roman" w:hAnsi="Times New Roman" w:cs="Times New Roman"/>
                <w:i/>
                <w:iCs/>
                <w:sz w:val="16"/>
                <w:szCs w:val="16"/>
                <w:lang w:val="en-GB"/>
              </w:rPr>
              <w:t>VDR</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8273CD">
              <w:rPr>
                <w:rFonts w:ascii="Times New Roman" w:hAnsi="Times New Roman" w:cs="Times New Roman"/>
                <w:sz w:val="16"/>
                <w:szCs w:val="16"/>
                <w:lang w:val="en-GB"/>
              </w:rPr>
              <w:instrText xml:space="preserve"> ADDIN ZOTERO_ITEM CSL_CITATION {"citationID":"hsklgkmev","properties":{"formattedCitation":"[33,70]","plainCitation":"[33,70]"},"citationItems":[{"id":489,"uris":["http://zotero.org/users/1502525/items/UND66TFK"],"uri":["http://zotero.org/users/1502525/items/UND66TFK"],"itemData":{"id":489,"type":"article-journal","title":"Melanocytic nevi, nevus genes, and melanoma risk in a large case-control study in the United Kingdom","container-title":"Cancer Epidemiology, Biomarkers &amp; Prevention: A Publication of the American Association for Cancer Research, Cosponsored by the American Society of Preventive Oncology","page":"2043-2054","volume":"19","issue":"8","source":"PubMed","abstract":"BACKGROUND: Increased number of melanocytic nevi is a potent melanoma risk factor. We have carried out a large population-based case-control study to explore the environmental and genetic determinants of nevi and the relationship with melanoma risk.\nMETHODS: We report nevus phenotype in relation to differing patterns of sun exposure, inherited variation at loci shown in recent genome-wide association studies to be nevus genes, and risk.\nRESULTS: Increased numbers of nevi were associated with holiday sun exposure, particularly on intermittently sun-exposed body sites (test for P(trend) &lt; 0.0001). Large nevi were also associated with holiday sun exposure (P = 0.002). Single nucleotide polymorphisms (SNP) on chromosomes 9 and 22 were associated with increased numbers of nevi (P = 0.04 and P = 0.002 respectively) and larger nevi (P = 0.03 and P = 0.002), whereas that on chromosome 6 was associated only with large nevi (P = 0.01). Melanoma risk was associated with increased nevus count, large nevi, and atypical nevi for tumors in all body sites (including rare sites) irrespective of age. The risk persisted when adjusted for inheritance of nevus SNPs.\nCONCLUSIONS: The at-risk nevus phenotype is associated with behaviors known to increase melanoma risk (holiday sun exposure). Although SNPs on chromosomes 6, 9, and 22 were shown to be nevus genes, they explained only a small proportion of melanoma risk and nevus phenotype; therefore, several nevus genes likely remain to be identified.\nIMPACT: This article confirms the importance of nevi in melanoma pathogenesis and increases understanding of their genetic determinants.","DOI":"10.1158/1055-9965.EPI-10-0233","ISSN":"1538-7755","note":"PMID: 20647408\nPMCID: PMC2923062","journalAbbreviation":"Cancer Epidemiol. Biomarkers Prev.","language":"eng","author":[{"family":"Newton-Bishop","given":"Julia A."},{"family":"Chang","given":"Yu-Mei"},{"family":"Iles","given":"Mark M."},{"family":"Taylor","given":"John C."},{"family":"Bakker","given":"Bert"},{"family":"Chan","given":"May"},{"family":"Leake","given":"Susan"},{"family":"Karpavicius","given":"Birute"},{"family":"Haynes","given":"Sue"},{"family":"Fitzgibbon","given":"Elaine"},{"family":"Elliott","given":"Faye"},{"family":"Kanetsky","given":"Peter A."},{"family":"Harland","given":"Mark"},{"family":"Barrett","given":"Jennifer H."},{"family":"Bishop","given":"D. Timothy"}],"issued":{"date-parts":[["2010",8]]},"PMID":"20647408","PMCID":"PMC2923062"}},{"id":503,"uris":["http://zotero.org/users/1502525/items/MMAW74U5"],"uri":["http://zotero.org/users/1502525/items/MMAW74U5"],"itemData":{"id":503,"type":"article-journal","title":"Review and meta-analysis on vitamin D receptor polymorphisms and cancer risk","container-title":"Carcinogenesis","page":"1170-1180","volume":"30","issue":"7","source":"PubMed","abstract":"It was suggested that vitamin D levels influence cancer development. The vitamin D receptor (VDR) is a crucial mediator for the cellular effects of vitamin D. Results from previous studies on the association of VDR polymorphisms with different cancer types are somewhat contradictory, and the role of VDR in the etiology of cancer is still equivocal. We therefore performed a meta-analysis on the association between the two most studied VDR polymorphisms (FokI and BsmI) and any cancer site. Up to January 2009, we identified 67 independent studies. We used random-effects models to provide summary odds ratio (SOR) for VDR polymorphisms and cancer. We tested homogeneity of effects across studies and publication bias and explored between-study heterogeneity. When comparing FokI ff with FF carriers, we found a significant increase in skin cancer [SOR; 95% confidence intervals (CIs): 1.30; 1.04-1.61] and breast cancer (SOR; 95%CI: 1.14; 1.03-1.27) risk. For the same genotype comparison, we found a significantly higher risk of cancer when we pooled estimates from cancer sites possibly associated with vitamin D levels (prostate, breast, skin, ovary, non-Hodgkin lymphoma and colorectal). A significant reduction in prostate cancer risk was observed for carriers of BsmI Bb compared with bb genotype (SOR; 95%CI: 0.83; 0.69-0.99). In Caucasian populations, both Bb and BB carriers had a significant reduced risk of cancer at any site. In conclusion, this meta-analysis showed that VDR FokI and BsmI polymorphisms might modulate the risk of cancer of breast, skin and prostate and possibly affect cancer risk at any site in Caucasians.","DOI":"10.1093/carcin/bgp103","ISSN":"1460-2180","note":"PMID: 19403841","journalAbbreviation":"Carcinogenesis","language":"eng","author":[{"family":"Raimondi","given":"Sara"},{"family":"Johansson","given":"Harriet"},{"family":"Maisonneuve","given":"Patrick"},{"family":"Gandini","given":"Sara"}],"issued":{"date-parts":[["2009",7]]},"PMID":"19403841"}}],"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33,70]</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800407</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ATGATCATGGCCCACAC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CTCTGGCTTGTACTCTCT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GGCCCACACCCGTCCC</w:t>
            </w:r>
          </w:p>
        </w:tc>
        <w:tc>
          <w:tcPr>
            <w:tcW w:w="1241" w:type="dxa"/>
            <w:vAlign w:val="center"/>
          </w:tcPr>
          <w:p w:rsidR="000F63F0" w:rsidRPr="008273CD" w:rsidRDefault="000F63F0" w:rsidP="005E309E">
            <w:pPr>
              <w:jc w:val="center"/>
              <w:rPr>
                <w:rFonts w:ascii="Times New Roman" w:hAnsi="Times New Roman" w:cs="Times New Roman"/>
                <w:i/>
                <w:iCs/>
                <w:sz w:val="16"/>
                <w:szCs w:val="16"/>
                <w:lang w:val="en-GB"/>
              </w:rPr>
            </w:pPr>
            <w:r w:rsidRPr="008273CD">
              <w:rPr>
                <w:rFonts w:ascii="Times New Roman" w:hAnsi="Times New Roman" w:cs="Times New Roman"/>
                <w:i/>
                <w:iCs/>
                <w:sz w:val="16"/>
                <w:szCs w:val="16"/>
                <w:lang w:val="en-GB"/>
              </w:rPr>
              <w:t>OCA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8273CD">
              <w:rPr>
                <w:rFonts w:ascii="Times New Roman" w:hAnsi="Times New Roman" w:cs="Times New Roman"/>
                <w:sz w:val="16"/>
                <w:szCs w:val="16"/>
                <w:lang w:val="en-GB"/>
              </w:rPr>
              <w:instrText xml:space="preserve"> ADDIN ZOTERO_ITEM CSL_CITATION {"citationID":"2efdio9gpv","properties":{"formattedCitation":"[11]","plainCitation":"[11]"},"citationItems":[{"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031526</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GTCAAATGTCATTTGA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CCCAGCCCAATGATACA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TCATTTGAGGGTAGGA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DCT</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o0c901q2p","properties":{"formattedCitation":"[71]","plainCitation":"[71]"},"citationItems":[{"id":481,"uris":["http://zotero.org/users/1502525/items/GBSK9MWP"],"uri":["http://zotero.org/users/1502525/items/GBSK9MWP"],"itemData":{"id":481,"type":"article-journal","title":"Identifying genes underlying skin pigmentation differences among human populations","container-title":"Human Genetics","page":"613-621","volume":"120","issue":"5","source":"PubMed","abstract":"Skin pigmentation is a human phenotype that varies greatly among human populations and it has long been speculated that this variation is adaptive. We therefore expect the genes that contribute to these large differences in phenotype to show large allele frequency differences among populations and to possibly harbor signatures of positive selection. To identify the loci that likely contribute to among-population human skin pigmentation differences, we measured allele frequency differentiation among Europeans, Chinese and Africans for 24 human pigmentation genes from 2 publicly available, large scale SNP data sets. Several skin pigmentation genes show unusually large allele frequency differences among these populations. To determine whether these allele frequency differences might be due to selection, we employed a within-population test based on long-range haplotype structure and identified several outliers that have not been previously identified as putatively adaptive. Most notably, we identify the DCT gene as a candidate for recent positive selection in the Chinese. Moreover, our analyses suggest that it is likely that different genes are responsible for the lighter skin pigmentation found in different non-African populations.","DOI":"10.1007/s00439-006-0256-4","ISSN":"0340-6717","note":"PMID: 16977434","journalAbbreviation":"Hum. Genet.","language":"eng","author":[{"family":"Myles","given":"Sean"},{"family":"Somel","given":"Mehmet"},{"family":"Tang","given":"Kun"},{"family":"Kelso","given":"Janet"},{"family":"Stoneking","given":"Mark"}],"issued":{"date-parts":[["2007",1]]},"PMID":"16977434"}}],"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7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228570</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GCCTGCTTGCTGTTCTTA</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GTCTCCAGGGTCAGGCA</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Arial Unicode MS" w:eastAsia="Arial Unicode MS" w:hAnsi="Arial Unicode MS" w:cs="Arial Unicode MS"/>
                <w:color w:val="000000"/>
                <w:sz w:val="16"/>
                <w:szCs w:val="16"/>
                <w:lang w:val="en-GB"/>
              </w:rPr>
            </w:pPr>
            <w:r w:rsidRPr="00E63C1C">
              <w:rPr>
                <w:rFonts w:ascii="Arial Unicode MS" w:eastAsia="Arial Unicode MS" w:hAnsi="Arial Unicode MS" w:cs="Arial Unicode MS"/>
                <w:color w:val="000000"/>
                <w:sz w:val="16"/>
                <w:szCs w:val="16"/>
                <w:lang w:val="en-GB"/>
              </w:rPr>
              <w:t>GCTGGCCGCCATTGCCTC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VDR</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2229c172h","properties":{"formattedCitation":"[33,70]","plainCitation":"[33,70]"},"citationItems":[{"id":489,"uris":["http://zotero.org/users/1502525/items/UND66TFK"],"uri":["http://zotero.org/users/1502525/items/UND66TFK"],"itemData":{"id":489,"type":"article-journal","title":"Melanocytic nevi, nevus genes, and melanoma risk in a large case-control study in the United Kingdom","container-title":"Cancer Epidemiology, Biomarkers &amp; Prevention: A Publication of the American Association for Cancer Research, Cosponsored by the American Society of Preventive Oncology","page":"2043-2054","volume":"19","issue":"8","source":"PubMed","abstract":"BACKGROUND: Increased number of melanocytic nevi is a potent melanoma risk factor. We have carried out a large population-based case-control study to explore the environmental and genetic determinants of nevi and the relationship with melanoma risk.\nMETHODS: We report nevus phenotype in relation to differing patterns of sun exposure, inherited variation at loci shown in recent genome-wide association studies to be nevus genes, and risk.\nRESULTS: Increased numbers of nevi were associated with holiday sun exposure, particularly on intermittently sun-exposed body sites (test for P(trend) &lt; 0.0001). Large nevi were also associated with holiday sun exposure (P = 0.002). Single nucleotide polymorphisms (SNP) on chromosomes 9 and 22 were associated with increased numbers of nevi (P = 0.04 and P = 0.002 respectively) and larger nevi (P = 0.03 and P = 0.002), whereas that on chromosome 6 was associated only with large nevi (P = 0.01). Melanoma risk was associated with increased nevus count, large nevi, and atypical nevi for tumors in all body sites (including rare sites) irrespective of age. The risk persisted when adjusted for inheritance of nevus SNPs.\nCONCLUSIONS: The at-risk nevus phenotype is associated with behaviors known to increase melanoma risk (holiday sun exposure). Although SNPs on chromosomes 6, 9, and 22 were shown to be nevus genes, they explained only a small proportion of melanoma risk and nevus phenotype; therefore, several nevus genes likely remain to be identified.\nIMPACT: This article confirms the importance of nevi in melanoma pathogenesis and increases understanding of their genetic determinants.","DOI":"10.1158/1055-9965.EPI-10-0233","ISSN":"1538-7755","note":"PMID: 20647408\nPMCID: PMC2923062","journalAbbreviation":"Cancer Epidemiol. Biomarkers Prev.","language":"eng","author":[{"family":"Newton-Bishop","given":"Julia A."},{"family":"Chang","given":"Yu-Mei"},{"family":"Iles","given":"Mark M."},{"family":"Taylor","given":"John C."},{"family":"Bakker","given":"Bert"},{"family":"Chan","given":"May"},{"family":"Leake","given":"Susan"},{"family":"Karpavicius","given":"Birute"},{"family":"Haynes","given":"Sue"},{"family":"Fitzgibbon","given":"Elaine"},{"family":"Elliott","given":"Faye"},{"family":"Kanetsky","given":"Peter A."},{"family":"Harland","given":"Mark"},{"family":"Barrett","given":"Jennifer H."},{"family":"Bishop","given":"D. Timothy"}],"issued":{"date-parts":[["2010",8]]},"PMID":"20647408","PMCID":"PMC2923062"}},{"id":503,"uris":["http://zotero.org/users/1502525/items/MMAW74U5"],"uri":["http://zotero.org/users/1502525/items/MMAW74U5"],"itemData":{"id":503,"type":"article-journal","title":"Review and meta-analysis on vitamin D receptor polymorphisms and cancer risk","container-title":"Carcinogenesis","page":"1170-1180","volume":"30","issue":"7","source":"PubMed","abstract":"It was suggested that vitamin D levels influence cancer development. The vitamin D receptor (VDR) is a crucial mediator for the cellular effects of vitamin D. Results from previous studies on the association of VDR polymorphisms with different cancer types are somewhat contradictory, and the role of VDR in the etiology of cancer is still equivocal. We therefore performed a meta-analysis on the association between the two most studied VDR polymorphisms (FokI and BsmI) and any cancer site. Up to January 2009, we identified 67 independent studies. We used random-effects models to provide summary odds ratio (SOR) for VDR polymorphisms and cancer. We tested homogeneity of effects across studies and publication bias and explored between-study heterogeneity. When comparing FokI ff with FF carriers, we found a significant increase in skin cancer [SOR; 95% confidence intervals (CIs): 1.30; 1.04-1.61] and breast cancer (SOR; 95%CI: 1.14; 1.03-1.27) risk. For the same genotype comparison, we found a significantly higher risk of cancer when we pooled estimates from cancer sites possibly associated with vitamin D levels (prostate, breast, skin, ovary, non-Hodgkin lymphoma and colorectal). A significant reduction in prostate cancer risk was observed for carriers of BsmI Bb compared with bb genotype (SOR; 95%CI: 0.83; 0.69-0.99). In Caucasian populations, both Bb and BB carriers had a significant reduced risk of cancer at any site. In conclusion, this meta-analysis showed that VDR FokI and BsmI polymorphisms might modulate the risk of cancer of breast, skin and prostate and possibly affect cancer risk at any site in Caucasians.","DOI":"10.1093/carcin/bgp103","ISSN":"1460-2180","note":"PMID: 19403841","journalAbbreviation":"Carcinogenesis","language":"eng","author":[{"family":"Raimondi","given":"Sara"},{"family":"Johansson","given":"Harriet"},{"family":"Maisonneuve","given":"Patrick"},{"family":"Gandini","given":"Sara"}],"issued":{"date-parts":[["2009",7]]},"PMID":"19403841"}}],"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33,70]</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276288</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TGGTGACAGTGGGCATGA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CCAACGGCATCAATGAGA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AAAGTGGGCATGACGTACACA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MYO7A</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5uir2vo7t","properties":{"formattedCitation":"[11]","plainCitation":"[11]"},"citationItems":[{"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284063</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CCTGATTACACTTTCCC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GGAGTTTTGCTGTGGTGA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ATTAAACTTTCCCCATTCGCT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PLA2G6</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0qfg4b4di","properties":{"formattedCitation":"[59]","plainCitation":"[59]"},"citationItems":[{"id":421,"uris":["http://zotero.org/users/1502525/items/MCC56IIX"],"uri":["http://zotero.org/users/1502525/items/MCC56IIX"],"itemData":{"id":421,"type":"article-journal","title":"Genome-wide association study identifies variants at 9p21 and 22q13 associated with development of cutaneous nevi","container-title":"Nature Genetics","page":"915-919","volume":"41","issue":"8","source":"PubMed","abstract":"A high melanocytic nevi count is the strongest known risk factor for cutaneous melanoma. We conducted a genome-wide association study for nevus count using 297,108 SNPs in 1,524 twins, with validation in an independent cohort of 4,107 individuals. We identified strongly associated variants in MTAP, a gene adjacent to the familial melanoma susceptibility locus CDKN2A on 9p21 (rs4636294, combined P = 3.4 x 10(-15)), as well as in PLA2G6 on 22q13.1 (rs2284063, combined P = 3.4 x 10(-8)). In addition, variants in these two loci showed association with melanoma risk in 3,131 melanoma cases from two independent studies, including rs10757257 at 9p21, combined P = 3.4 x 10(-8), OR = 1.23 (95% CI = 1.15-1.30) and rs132985 at 22q13.1, combined P = 2.6 x 10(-7), OR = 1.23 (95% CI = 1.15-1.30). This provides the first report of common variants associated to nevus number and demonstrates association of these variants with melanoma susceptibility.","DOI":"10.1038/ng.410","ISSN":"1546-1718","note":"PMID: 19578365\nPMCID: PMC3080738","journalAbbreviation":"Nat. Genet.","language":"eng","author":[{"family":"Falchi","given":"Mario"},{"family":"Bataille","given":"Veronique"},{"family":"Hayward","given":"Nicholas K."},{"family":"Duffy","given":"David L."},{"family":"Bishop","given":"Julia A. Newton"},{"family":"Pastinen","given":"Tomi"},{"family":"Cervino","given":"Alessandra"},{"family":"Zhao","given":"Zhen Z."},{"family":"Deloukas","given":"Panos"},{"family":"Soranzo","given":"Nicole"},{"family":"Elder","given":"David E."},{"family":"Barrett","given":"Jennifer H."},{"family":"Martin","given":"Nicholas G."},{"family":"Bishop","given":"D. Timothy"},{"family":"Montgomery","given":"Grant W."},{"family":"Spector","given":"Timothy D."}],"issued":{"date-parts":[["2009",8]]},"PMID":"19578365","PMCID":"PMC308073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59]</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2762464</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GTTGACAAATATCCATGA</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TAAAATACATGAATGGG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AATATCCATGAATGGAAATG</w:t>
            </w:r>
          </w:p>
        </w:tc>
        <w:tc>
          <w:tcPr>
            <w:tcW w:w="1241" w:type="dxa"/>
            <w:vAlign w:val="center"/>
          </w:tcPr>
          <w:p w:rsidR="000F63F0" w:rsidRPr="00E63C1C" w:rsidRDefault="000F63F0" w:rsidP="005E309E">
            <w:pPr>
              <w:jc w:val="center"/>
              <w:rPr>
                <w:rFonts w:ascii="Times New Roman" w:hAnsi="Times New Roman" w:cs="Times New Roman"/>
                <w:bCs/>
                <w:i/>
                <w:iCs/>
                <w:sz w:val="16"/>
                <w:szCs w:val="16"/>
                <w:lang w:val="en-GB"/>
              </w:rPr>
            </w:pPr>
            <w:r w:rsidRPr="00E63C1C">
              <w:rPr>
                <w:rFonts w:ascii="Times New Roman" w:hAnsi="Times New Roman" w:cs="Times New Roman"/>
                <w:bCs/>
                <w:i/>
                <w:iCs/>
                <w:sz w:val="16"/>
                <w:szCs w:val="16"/>
                <w:lang w:val="en-GB"/>
              </w:rPr>
              <w:t>TYRP1</w:t>
            </w:r>
          </w:p>
        </w:tc>
        <w:tc>
          <w:tcPr>
            <w:tcW w:w="1403" w:type="dxa"/>
            <w:vAlign w:val="center"/>
          </w:tcPr>
          <w:p w:rsidR="000F63F0" w:rsidRPr="00E63C1C" w:rsidRDefault="000F63F0" w:rsidP="005E309E">
            <w:pPr>
              <w:jc w:val="center"/>
              <w:rPr>
                <w:rFonts w:ascii="Times New Roman" w:hAnsi="Times New Roman" w:cs="Times New Roman"/>
                <w:bCs/>
                <w:sz w:val="16"/>
                <w:szCs w:val="16"/>
                <w:lang w:val="en-GB"/>
              </w:rPr>
            </w:pPr>
            <w:r w:rsidRPr="00E63C1C">
              <w:rPr>
                <w:rFonts w:ascii="Times New Roman" w:hAnsi="Times New Roman" w:cs="Times New Roman"/>
                <w:bCs/>
                <w:sz w:val="16"/>
                <w:szCs w:val="16"/>
                <w:lang w:val="en-GB"/>
              </w:rPr>
              <w:fldChar w:fldCharType="begin"/>
            </w:r>
            <w:r w:rsidRPr="00E63C1C">
              <w:rPr>
                <w:rFonts w:ascii="Times New Roman" w:hAnsi="Times New Roman" w:cs="Times New Roman"/>
                <w:bCs/>
                <w:sz w:val="16"/>
                <w:szCs w:val="16"/>
                <w:lang w:val="en-GB"/>
              </w:rPr>
              <w:instrText xml:space="preserve"> ADDIN ZOTERO_ITEM CSL_CITATION {"citationID":"143flsfl3k","properties":{"formattedCitation":"[72]","plainCitation":"[72]"},"citationItems":[{"id":459,"uris":["http://zotero.org/users/1502525/items/KQ79FCWT"],"uri":["http://zotero.org/users/1502525/items/KQ79FCWT"],"itemData":{"id":459,"type":"article-journal","title":"Signatures of positive selection in genes associated with human skin pigmentation as revealed from analyses of single nucleotide polymorphisms","container-title":"Annals of Human Genetics","page":"354-369","volume":"71","issue":"Pt 3","source":"PubMed","abstract":"Phenotypic variation between human populations in skin pigmentation correlates with latitude at the continental level. A large number of hypotheses involving genetic adaptation have been proposed to explain human variation in skin colour, but only limited genetic evidence for positive selection has been presented. To shed light on the evolutionary genetic history of human variation in skin colour we inspected 118 genes associated with skin pigmentation in the Perlegen dataset, studying single nucleotide polymorphisms (SNPs), and analyzed 55 genes in detail. We identified eight genes that are associated with the melanin pathway (SLC45A2, OCA2, TYRP1, DCT, KITLG, EGFR, DRD2 and PPARD) and presented significant differences in genetic variation between Europeans, Africans and Asians. In six of these genes we detected, by means of the EHH test, variability patterns that are compatible with the hypothesis of local positive selection in Europeans (OCA2, TYRP1 and KITLG) and in Asians (OCA2, DCT, KITLG, EGFR and DRD2), whereas signals were scarce in Africans (DCT, EGFR and DRD2). Furthermore, a statistically significant correlation between genotypic variation in four pigmentation candidate genes and phenotypic variation of skin colour in 51 worldwide human populations was revealed. Overall, our data also suggest that light skin colour is the derived state and is of independent origin in Europeans and Asians, whereas dark skin color seems of unique origin, reflecting the ancestral state in humans.","DOI":"10.1111/j.1469-1809.2006.00341.x","ISSN":"0003-4800","note":"PMID: 17233754","journalAbbreviation":"Ann. Hum. Genet.","language":"eng","author":[{"family":"Lao","given":"O."},{"family":"de Gruijter","given":"J. M."},{"family":"van Duijn","given":"K."},{"family":"Navarro","given":"A."},{"family":"Kayser","given":"M."}],"issued":{"date-parts":[["2007",5]]},"PMID":"17233754"}}],"schema":"https://github.com/citation-style-language/schema/raw/master/csl-citation.json"} </w:instrText>
            </w:r>
            <w:r w:rsidRPr="00E63C1C">
              <w:rPr>
                <w:rFonts w:ascii="Times New Roman" w:hAnsi="Times New Roman" w:cs="Times New Roman"/>
                <w:bCs/>
                <w:sz w:val="16"/>
                <w:szCs w:val="16"/>
                <w:lang w:val="en-GB"/>
              </w:rPr>
              <w:fldChar w:fldCharType="separate"/>
            </w:r>
            <w:r w:rsidRPr="00B3767F">
              <w:rPr>
                <w:rFonts w:ascii="Times New Roman" w:hAnsi="Times New Roman" w:cs="Times New Roman"/>
                <w:sz w:val="16"/>
              </w:rPr>
              <w:t>[72]</w:t>
            </w:r>
            <w:r w:rsidRPr="00E63C1C">
              <w:rPr>
                <w:rFonts w:ascii="Times New Roman" w:hAnsi="Times New Roman" w:cs="Times New Roman"/>
                <w:bCs/>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373354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AAGTTGTCTTTGGCAA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GTGACGTCTGGTCCTAT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GGATCATTTTACCTAAAGAGAA</w:t>
            </w:r>
          </w:p>
        </w:tc>
        <w:tc>
          <w:tcPr>
            <w:tcW w:w="1241" w:type="dxa"/>
            <w:vAlign w:val="center"/>
          </w:tcPr>
          <w:p w:rsidR="000F63F0" w:rsidRPr="008273CD" w:rsidRDefault="000F63F0" w:rsidP="005E309E">
            <w:pPr>
              <w:jc w:val="center"/>
              <w:rPr>
                <w:rFonts w:ascii="Times New Roman" w:hAnsi="Times New Roman" w:cs="Times New Roman"/>
                <w:i/>
                <w:iCs/>
                <w:sz w:val="16"/>
                <w:szCs w:val="16"/>
                <w:lang w:val="en-GB"/>
              </w:rPr>
            </w:pPr>
            <w:r w:rsidRPr="008273CD">
              <w:rPr>
                <w:rFonts w:ascii="Times New Roman" w:hAnsi="Times New Roman" w:cs="Times New Roman"/>
                <w:i/>
                <w:iCs/>
                <w:sz w:val="16"/>
                <w:szCs w:val="16"/>
                <w:lang w:val="en-GB"/>
              </w:rPr>
              <w:t>KIT</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8273CD">
              <w:rPr>
                <w:rFonts w:ascii="Times New Roman" w:hAnsi="Times New Roman" w:cs="Times New Roman"/>
                <w:sz w:val="16"/>
                <w:szCs w:val="16"/>
                <w:lang w:val="en-GB"/>
              </w:rPr>
              <w:instrText xml:space="preserve"> ADDIN ZOTERO_ITEM CSL_CITATION {"citationID":"1mtkeqo1rt","properties":{"formattedCitation":"[11]","plainCitation":"[11]"},"citationItems":[{"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4778241</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CAATTGTTGGCTGGTAGT</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ATTGTACAGCCACTCTG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GCTGGTAGTTGCAAT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OCA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j1skrdveq","properties":{"formattedCitation":"[11]","plainCitation":"[11]"},"citationItems":[{"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4821767</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CTACAGCCAAGTGGAAA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GGGAAAGCCACTCTCCCT</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TCCATCCAAGTGGAAACTATCT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proofErr w:type="spellStart"/>
            <w:r w:rsidRPr="00E63C1C">
              <w:rPr>
                <w:rFonts w:ascii="Times New Roman" w:hAnsi="Times New Roman" w:cs="Times New Roman"/>
                <w:i/>
                <w:iCs/>
                <w:sz w:val="16"/>
                <w:szCs w:val="16"/>
                <w:lang w:val="en-GB"/>
              </w:rPr>
              <w:t>Chr</w:t>
            </w:r>
            <w:proofErr w:type="spellEnd"/>
            <w:r w:rsidRPr="00E63C1C">
              <w:rPr>
                <w:rFonts w:ascii="Times New Roman" w:hAnsi="Times New Roman" w:cs="Times New Roman"/>
                <w:i/>
                <w:iCs/>
                <w:sz w:val="16"/>
                <w:szCs w:val="16"/>
                <w:lang w:val="en-GB"/>
              </w:rPr>
              <w:t xml:space="preserve"> 2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r8dblahb5","properties":{"formattedCitation":"[59]","plainCitation":"[59]"},"citationItems":[{"id":421,"uris":["http://zotero.org/users/1502525/items/MCC56IIX"],"uri":["http://zotero.org/users/1502525/items/MCC56IIX"],"itemData":{"id":421,"type":"article-journal","title":"Genome-wide association study identifies variants at 9p21 and 22q13 associated with development of cutaneous nevi","container-title":"Nature Genetics","page":"915-919","volume":"41","issue":"8","source":"PubMed","abstract":"A high melanocytic nevi count is the strongest known risk factor for cutaneous melanoma. We conducted a genome-wide association study for nevus count using 297,108 SNPs in 1,524 twins, with validation in an independent cohort of 4,107 individuals. We identified strongly associated variants in MTAP, a gene adjacent to the familial melanoma susceptibility locus CDKN2A on 9p21 (rs4636294, combined P = 3.4 x 10(-15)), as well as in PLA2G6 on 22q13.1 (rs2284063, combined P = 3.4 x 10(-8)). In addition, variants in these two loci showed association with melanoma risk in 3,131 melanoma cases from two independent studies, including rs10757257 at 9p21, combined P = 3.4 x 10(-8), OR = 1.23 (95% CI = 1.15-1.30) and rs132985 at 22q13.1, combined P = 2.6 x 10(-7), OR = 1.23 (95% CI = 1.15-1.30). This provides the first report of common variants associated to nevus number and demonstrates association of these variants with melanoma susceptibility.","DOI":"10.1038/ng.410","ISSN":"1546-1718","note":"PMID: 19578365\nPMCID: PMC3080738","journalAbbreviation":"Nat. Genet.","language":"eng","author":[{"family":"Falchi","given":"Mario"},{"family":"Bataille","given":"Veronique"},{"family":"Hayward","given":"Nicholas K."},{"family":"Duffy","given":"David L."},{"family":"Bishop","given":"Julia A. Newton"},{"family":"Pastinen","given":"Tomi"},{"family":"Cervino","given":"Alessandra"},{"family":"Zhao","given":"Zhen Z."},{"family":"Deloukas","given":"Panos"},{"family":"Soranzo","given":"Nicole"},{"family":"Elder","given":"David E."},{"family":"Barrett","given":"Jennifer H."},{"family":"Martin","given":"Nicholas G."},{"family":"Bishop","given":"D. Timothy"},{"family":"Montgomery","given":"Grant W."},{"family":"Spector","given":"Timothy D."}],"issued":{"date-parts":[["2009",8]]},"PMID":"19578365","PMCID":"PMC308073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59]</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4911414</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CCCCCAGTCTCTTTTT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CAACTAGAGAAAAGCAT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TTATTTGCTGAGAAATTCAT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ASIP</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34b27hvji","properties":{"formattedCitation":"[12]","plainCitation":"[12]"},"citationItems":[{"id":437,"uris":["http://zotero.org/users/1502525/items/VRU2F2GE"],"uri":["http://zotero.org/users/1502525/items/VRU2F2GE"],"itemData":{"id":437,"type":"article-journal","title":"ASIP and TYR pigmentation variants associate with cutaneous melanoma and basal cell carcinoma","container-title":"Nature Genetics","page":"886-891","volume":"40","issue":"7","source":"PubMed","abstract":"Fair color increases risk of cutaneous melanoma (CM) and basal cell carcinoma (BCC). Recent genome-wide association studies have identified variants affecting hair, eye and skin pigmentation in Europeans. Here, we assess the effect of these variants on risk of CM and BCC in European populations comprising 2,121 individuals with CM, 2,163 individuals with BCC and over 40,000 controls. A haplotype near ASIP, known to affect a similar spectrum of pigmentation traits as MC1R variants, conferred significant risk of CM (odds ratio (OR) = 1.45, P = 1.2 x 10(-9)) and BCC (OR = 1.33, P = 1.2 x 10(-6)). The variant in TYR encoding the R402Q amino acid substitution, previously shown to affect eye color and tanning response, conferred risk of CM (OR = 1.21, P = 2.8 x 10(-7)) and BCC (OR = 1.14, P = 6.1 x 10(-4)). An eye color variant in TYRP1 was associated with risk of CM (OR = 1.15, P = 4.6 x 10(-4)). The association of all three variants is robust with respect to adjustment for the effect of pigmentation.","DOI":"10.1038/ng.161","ISSN":"1546-1718","note":"PMID: 18488027","journalAbbreviation":"Nat. Genet.","language":"eng","author":[{"family":"Gudbjartsson","given":"Daniel F."},{"family":"Sulem","given":"Patrick"},{"family":"Stacey","given":"Simon N."},{"family":"Goldstein","given":"Alisa M."},{"family":"Rafnar","given":"Thorunn"},{"family":"Sigurgeirsson","given":"Bardur"},{"family":"Benediktsdottir","given":"Kristrun R."},{"family":"Thorisdottir","given":"Kristin"},{"family":"Ragnarsson","given":"Rafn"},{"family":"Sveinsdottir","given":"Steinunn G."},{"family":"Magnusson","given":"Veronica"},{"family":"Lindblom","given":"Annika"},{"family":"Kostulas","given":"Konstantinos"},{"family":"Botella-Estrada","given":"Rafael"},{"family":"Soriano","given":"Virtudes"},{"family":"Juberías","given":"Pablo"},{"family":"Grasa","given":"Matilde"},{"family":"Saez","given":"Berta"},{"family":"Andres","given":"Raquel"},{"family":"Scherer","given":"Dominique"},{"family":"Rudnai","given":"Peter"},{"family":"Gurzau","given":"Eugene"},{"family":"Koppova","given":"Kvetoslava"},{"family":"Kiemeney","given":"Lambertus A."},{"family":"Jakobsdottir","given":"Margret"},{"family":"Steinberg","given":"Stacy"},{"family":"Helgason","given":"Agnar"},{"family":"Gretarsdottir","given":"Solveig"},{"family":"Tucker","given":"Margaret A."},{"family":"Mayordomo","given":"José I."},{"family":"Nagore","given":"Eduardo"},{"family":"Kumar","given":"Rajiv"},{"family":"Hansson","given":"Johan"},{"family":"Olafsson","given":"Jon H."},{"family":"Gulcher","given":"Jeffrey"},{"family":"Kong","given":"Augustine"},{"family":"Thorsteinsdottir","given":"Unnur"},{"family":"Stefansson","given":"Kari"}],"issued":{"date-parts":[["2008",7]]},"PMID":"18488027"}}],"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2]</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491144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TGAGGTAACCTGTAAAT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GAACTGTAGCTAATGAA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TGGAAATGGTAGTACCAGAA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ASIP</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j3ssjp2op","properties":{"formattedCitation":"[10]","plainCitation":"[10]"},"citationItems":[{"id":417,"uris":["http://zotero.org/users/1502525/items/R962X66R"],"uri":["http://zotero.org/users/1502525/items/R962X66R"],"itemData":{"id":417,"type":"article-journal","title":"Multiple pigmentation gene polymorphisms account for a substantial proportion of risk of cutaneous malignant melanoma","container-title":"The Journal of Investigative Dermatology","page":"520-528","volume":"130","issue":"2","source":"PubMed","abstract":"We have previously described the role of red hair (melanocortin-1 receptor, MC1R) and blue eye (oculocutaneous albinism type II, OCA2) gene polymorphisms in modulating the risk of cutaneous malignant melanoma (CMM) in a highly sun-exposed population of European descent. A number of recent studies, including genome-wide association studies, have identified numerous polymorphisms controlling human hair, eye, and skin color. In this paper, we test a selected set of polymorphisms in pigmentation loci (ASIP (Agouti signalling protein, nonagouti homolog (mouse) gene), TYR (tyrosinase), TYRP1 (tyrosinase-related protein 1), MC1R, OCA2, IRF4 (interferon regulatory factor 4), SLC24A4 (solute carrier family 24, member 4), and SLC45A2 (solute carrier family 45, member 2)) for association with CMM risk in a large Australian population-based case-control study. Variants in IRF4 and SLC24A4, despite being strongly associated with pigmentation in our sample, did not modify CMM risk, but the other six did. Three single nucleotide polymorphisms (rs28777, rs35391, and rs16891982) in the MATP gene (SLC45A2) exhibited the strongest crude association with risk, but this was attenuated to approximately the same effect size as that of a MC1R red hair color allele by controlling for ancestry of cases and controls. We also detected significant epistatic interactions between SLC45A2 and OCA2 alleles, and MC1R and ASIP alleles. Overall, these measured variants account for 12% of the familial risk of CMM in our population.","DOI":"10.1038/jid.2009.258","ISSN":"1523-1747","note":"PMID: 19710684\nPMCID: PMC3672059","journalAbbreviation":"J. Invest. Dermatol.","language":"eng","author":[{"family":"Duffy","given":"David L."},{"family":"Zhao","given":"Zhen Z."},{"family":"Sturm","given":"Richard A."},{"family":"Hayward","given":"Nicholas K."},{"family":"Martin","given":"Nicholas G."},{"family":"Montgomery","given":"Grant W."}],"issued":{"date-parts":[["2010",2]]},"PMID":"19710684","PMCID":"PMC3672059"}}],"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0]</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6475555</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AAAGAACTGACACCAGTC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AATGAGTTAGGGAGGATG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ATCCTACTGAAACTATTCC</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proofErr w:type="spellStart"/>
            <w:r w:rsidRPr="00E63C1C">
              <w:rPr>
                <w:rFonts w:ascii="Times New Roman" w:hAnsi="Times New Roman" w:cs="Times New Roman"/>
                <w:i/>
                <w:iCs/>
                <w:sz w:val="16"/>
                <w:szCs w:val="16"/>
                <w:lang w:val="en-GB"/>
              </w:rPr>
              <w:t>Chr</w:t>
            </w:r>
            <w:proofErr w:type="spellEnd"/>
            <w:r w:rsidRPr="00E63C1C">
              <w:rPr>
                <w:rFonts w:ascii="Times New Roman" w:hAnsi="Times New Roman" w:cs="Times New Roman"/>
                <w:i/>
                <w:iCs/>
                <w:sz w:val="16"/>
                <w:szCs w:val="16"/>
                <w:lang w:val="en-GB"/>
              </w:rPr>
              <w:t xml:space="preserve"> 9</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hk3t3nlt9","properties":{"formattedCitation":"[59]","plainCitation":"[59]"},"citationItems":[{"id":421,"uris":["http://zotero.org/users/1502525/items/MCC56IIX"],"uri":["http://zotero.org/users/1502525/items/MCC56IIX"],"itemData":{"id":421,"type":"article-journal","title":"Genome-wide association study identifies variants at 9p21 and 22q13 associated with development of cutaneous nevi","container-title":"Nature Genetics","page":"915-919","volume":"41","issue":"8","source":"PubMed","abstract":"A high melanocytic nevi count is the strongest known risk factor for cutaneous melanoma. We conducted a genome-wide association study for nevus count using 297,108 SNPs in 1,524 twins, with validation in an independent cohort of 4,107 individuals. We identified strongly associated variants in MTAP, a gene adjacent to the familial melanoma susceptibility locus CDKN2A on 9p21 (rs4636294, combined P = 3.4 x 10(-15)), as well as in PLA2G6 on 22q13.1 (rs2284063, combined P = 3.4 x 10(-8)). In addition, variants in these two loci showed association with melanoma risk in 3,131 melanoma cases from two independent studies, including rs10757257 at 9p21, combined P = 3.4 x 10(-8), OR = 1.23 (95% CI = 1.15-1.30) and rs132985 at 22q13.1, combined P = 2.6 x 10(-7), OR = 1.23 (95% CI = 1.15-1.30). This provides the first report of common variants associated to nevus number and demonstrates association of these variants with melanoma susceptibility.","DOI":"10.1038/ng.410","ISSN":"1546-1718","note":"PMID: 19578365\nPMCID: PMC3080738","journalAbbreviation":"Nat. Genet.","language":"eng","author":[{"family":"Falchi","given":"Mario"},{"family":"Bataille","given":"Veronique"},{"family":"Hayward","given":"Nicholas K."},{"family":"Duffy","given":"David L."},{"family":"Bishop","given":"Julia A. Newton"},{"family":"Pastinen","given":"Tomi"},{"family":"Cervino","given":"Alessandra"},{"family":"Zhao","given":"Zhen Z."},{"family":"Deloukas","given":"Panos"},{"family":"Soranzo","given":"Nicole"},{"family":"Elder","given":"David E."},{"family":"Barrett","given":"Jennifer H."},{"family":"Martin","given":"Nicholas G."},{"family":"Bishop","given":"D. Timothy"},{"family":"Montgomery","given":"Grant W."},{"family":"Spector","given":"Timothy D."}],"issued":{"date-parts":[["2009",8]]},"PMID":"19578365","PMCID":"PMC308073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59]</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7495174</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AGGAAGCAAGGCAAGTT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AGGTCGGCTCCGTCGCA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TTAAGTTCCCCTAAAGG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OCA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2qjotrh23m","properties":{"formattedCitation":"[15,26]","plainCitation":"[15,26]"},"citationItems":[{"id":445,"uris":["http://zotero.org/users/1502525/items/RQ87TN9X"],"uri":["http://zotero.org/users/1502525/items/RQ87TN9X"],"itemData":{"id":445,"type":"article-journal","title":"Allele variations in the OCA2 gene (pink-eyed-dilution locus) are associated with genetic susceptibility to melanoma","container-title":"European journal of human genetics: EJHG","page":"913-920","volume":"13","issue":"8","source":"PubMed","abstract":"The occuloalbinism 2 (OCA2) gene, localized at 15q11, encodes a melanosomal transmembrane protein that is involved in the most common form of human occulo-cutaneous albinism, a human genetic disorder characterized by fair pigmentation and susceptibility to skin cancer. We wondered whether allele variations at this locus could influence susceptibility to malignant melanoma (MM). In all, 10 intragenic single-nucleotide polymorphisms (SNPs) were genotyped in 113 patients with melanomas and in 105 Caucasian control subjects with no personal or family history of skin cancer. By comparing allelic distribution between cases and controls, we show that MM and OCA2 are associated (p value=0.030 after correction for multiple testing). Then, a recently developed strategy, the 'combination test' enabled us to show that a combination formed by two SNPs was most strongly associated to MM, suggesting a possible interaction between intragenic SNPs. In addition, the role of OCA2 on MM risk was also detected using a logistic model taking into account the presence of variants of the melanocortin 1 receptor gene (MC1R, a key pigmentation gene) and all pigmentation characteristics as melanoma risk factors. Our data demonstrate that a second pigmentation gene, in addition to MC1R, is involved in genetic susceptibility to melanoma.","DOI":"10.1038/sj.ejhg.5201415","ISSN":"1018-4813","note":"PMID: 15889046","journalAbbreviation":"Eur. J. Hum. Genet.","language":"eng","author":[{"family":"Jannot","given":"Anne-Sophie"},{"family":"Meziani","given":"Roubila"},{"family":"Bertrand","given":"Guylene"},{"family":"Gérard","given":"Benedicte"},{"family":"Descamps","given":"Vincent"},{"family":"Archimbaud","given":"Alain"},{"family":"Picard","given":"Catherine"},{"family":"Ollivaud","given":"Laurence"},{"family":"Basset-Seguin","given":"Nicole"},{"family":"Kerob","given":"Delphine"},{"family":"Lanternier","given":"Guy"},{"family":"Lebbe","given":"Celeste"},{"family":"Saiag","given":"P."},{"family":"Crickx","given":"Beatrice"},{"family":"Clerget-Darpoux","given":"Françoise"},{"family":"Grandchamp","given":"Bernard"},{"family":"Soufir","given":"Nadem"},{"family":"Melan-Cohort","given":"null"}],"issued":{"date-parts":[["2005",8]]},"PMID":"15889046"}},{"id":523,"uris":["http://zotero.org/users/1502525/items/BP748BB7"],"uri":["http://zotero.org/users/1502525/items/BP748BB7"],"itemData":{"id":523,"type":"article-journal","title":"Genetic determinants of hair, eye and skin pigmentation in Europeans","container-title":"Nature Genetics","page":"1443-1452","volume":"39","issue":"12","source":"PubMed","abstract":"Hair, skin and eye colors are highly heritable and visible traits in humans. We carried out a genome-wide association scan for variants associated with hair and eye pigmentation, skin sensitivity to sun and freckling among 2,986 Icelanders. We then tested the most closely associated SNPs from six regions--four not previously implicated in the normal variation of human pigmentation--and replicated their association in a second sample of 2,718 Icelanders and a sample of 1,214 Dutch. The SNPs from all six regions met the criteria for genome-wide significance. A variant in SLC24A4 is associated with eye and hair color, a variant near KITLG is associated with hair color, two coding variants in TYR are associated with eye color and freckles, and a variant on 6p25.3 is associated with freckles. The fifth region provided refinements to a previously reported association in OCA2, and the sixth encompasses previously described variants in MC1R.","DOI":"10.1038/ng.2007.13","ISSN":"1546-1718","note":"PMID: 17952075","journalAbbreviation":"Nat. Genet.","language":"eng","author":[{"family":"Sulem","given":"Patrick"},{"family":"Gudbjartsson","given":"Daniel F."},{"family":"Stacey","given":"Simon N."},{"family":"Helgason","given":"Agnar"},{"family":"Rafnar","given":"Thorunn"},{"family":"Magnusson","given":"Kristinn P."},{"family":"Manolescu","given":"Andrei"},{"family":"Karason","given":"Ari"},{"family":"Palsson","given":"Arnar"},{"family":"Thorleifsson","given":"Gudmar"},{"family":"Jakobsdottir","given":"Margret"},{"family":"Steinberg","given":"Stacy"},{"family":"Pálsson","given":"Snaebjörn"},{"family":"Jonasson","given":"Fridbert"},{"family":"Sigurgeirsson","given":"Bardur"},{"family":"Thorisdottir","given":"Kristin"},{"family":"Ragnarsson","given":"Rafn"},{"family":"Benediktsdottir","given":"Kristrun R."},{"family":"Aben","given":"Katja K."},{"family":"Kiemeney","given":"Lambertus A."},{"family":"Olafsson","given":"Jon H."},{"family":"Gulcher","given":"Jeffrey"},{"family":"Kong","given":"Augie"},{"family":"Thorsteinsdottir","given":"Unnur"},{"family":"Stefansson","given":"Kari"}],"issued":{"date-parts":[["2007",12]]},"PMID":"17952075"}}],"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5,26]</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8059973</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CAGGTGGTTCTGTGTTAA</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TCCCGAGTAGCTGCCACA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GGGTCTGTGTTAATAATGACAGC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MC1R/DBNDD1</w:t>
            </w:r>
          </w:p>
        </w:tc>
        <w:tc>
          <w:tcPr>
            <w:tcW w:w="1403" w:type="dxa"/>
            <w:vAlign w:val="center"/>
          </w:tcPr>
          <w:p w:rsidR="000F63F0" w:rsidRPr="00E63C1C" w:rsidRDefault="000F63F0" w:rsidP="005E309E">
            <w:pPr>
              <w:keepNext/>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j6s7dcbfj","properties":{"formattedCitation":"[8]","plainCitation":"[8]"},"citationItems":[{"id":383,"uris":["http://zotero.org/users/1502525/items/DNP9WSEC"],"uri":["http://zotero.org/users/1502525/items/DNP9WSEC"],"itemData":{"id":383,"type":"article-journal","title":"Genome-wide association study identifies three loci associated with melanoma risk","container-title":"Nature Genetics","page":"920-925","volume":"41","issue":"8","source":"PubMed","abstract":"We report a genome-wide association study of melanoma conducted by the GenoMEL consortium based on 317K tagging SNPs for 1,650 selected cases and 4,336 controls, with replication in an additional two cohorts (1,149 selected cases and 964 controls from GenoMEL, and a population-based case-control study in Leeds of 1,163 cases and 903 controls). The genome-wide screen identified five loci with genotyped or imputed SNPs reaching P &lt; 5 x 10(-7). Three of these loci were replicated: 16q24 encompassing MC1R (combined P = 2.54 x 10(-27) for rs258322), 11q14-q21 encompassing TYR (P = 2.41 x 10(-14) for rs1393350) and 9p21 adjacent to MTAP and flanking CDKN2A (P = 4.03 x 10(-7) for rs7023329). MC1R and TYR are associated with pigmentation, freckling and cutaneous sun sensitivity, well-recognized melanoma risk factors. Common variants within the 9p21 locus have not previously been associated with melanoma. Despite wide variation in allele frequency, these genetic variants show notable homogeneity of effect across populations of European ancestry living at different latitudes and show independent association to disease risk.","DOI":"10.1038/ng.411","ISSN":"1546-1718","note":"PMID: 19578364\nPMCID: PMC2741419","journalAbbreviation":"Nat. Genet.","language":"eng","author":[{"family":"Bishop","given":"D. Timothy"},{"family":"Demenais","given":"Florence"},{"family":"Iles","given":"Mark M."},{"family":"Harland","given":"Mark"},{"family":"Taylor","given":"John C."},{"family":"Corda","given":"Eve"},{"family":"Randerson-Moor","given":"Juliette"},{"family":"Aitken","given":"Joanne F."},{"family":"Avril","given":"Marie-Francoise"},{"family":"Azizi","given":"Esther"},{"family":"Bakker","given":"Bert"},{"family":"Bianchi-Scarrà","given":"Giovanna"},{"family":"Bressac-de Paillerets","given":"Brigitte"},{"family":"Calista","given":"Donato"},{"family":"Cannon-Albright","given":"Lisa A."},{"family":"Chin-A-Woeng","given":"Thomas"},{"family":"Debniak","given":"Tadeusz"},{"family":"Galore-Haskel","given":"Gilli"},{"family":"Ghiorzo","given":"Paola"},{"family":"Gut","given":"Ivo"},{"family":"Hansson","given":"Johan"},{"family":"Hocevar","given":"Marko"},{"family":"Höiom","given":"Veronica"},{"family":"Hopper","given":"John L."},{"family":"Ingvar","given":"Christian"},{"family":"Kanetsky","given":"Peter A."},{"family":"Kefford","given":"Richard F."},{"family":"Landi","given":"Maria Teresa"},{"family":"Lang","given":"Julie"},{"family":"Lubiński","given":"Jan"},{"family":"Mackie","given":"Rona"},{"family":"Malvehy","given":"Josep"},{"family":"Mann","given":"Graham J."},{"family":"Martin","given":"Nicholas G."},{"family":"Montgomery","given":"Grant W."},{"family":"van Nieuwpoort","given":"Frans A."},{"family":"Novakovic","given":"Srdjan"},{"family":"Olsson","given":"Håkan"},{"family":"Puig","given":"Susana"},{"family":"Weiss","given":"Marjan"},{"family":"van Workum","given":"Wilbert"},{"family":"Zelenika","given":"Diana"},{"family":"Brown","given":"Kevin M."},{"family":"Goldstein","given":"Alisa M."},{"family":"Gillanders","given":"Elizabeth M."},{"family":"Boland","given":"Anne"},{"family":"Galan","given":"Pilar"},{"family":"Elder","given":"David E."},{"family":"Gruis","given":"Nelleke A."},{"family":"Hayward","given":"Nicholas K."},{"family":"Lathrop","given":"G. Mark"},{"family":"Barrett","given":"Jennifer H."},{"family":"Bishop","given":"Julia A. Newton"}],"issued":{"date-parts":[["2009",8]]},"PMID":"19578364","PMCID":"PMC2741419"}}],"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8]</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1614913</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GTAGTTTCATGTTGTTG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CGACGAAAACCGACTGAT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CGGCAACAAGAAACT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MIR196A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ko01139no","properties":{"formattedCitation":"[73]","plainCitation":"[73]"},"citationItems":[{"id":555,"uris":["http://zotero.org/users/1502525/items/G5R93NJD"],"uri":["http://zotero.org/users/1502525/items/G5R93NJD"],"itemData":{"id":555,"type":"article-journal","title":"A single-nucleotide polymorphism of miR-196a-2 and vitiligo: an association study and functional analysis in a Han Chinese population","container-title":"Pigment Cell &amp; Melanoma Research","page":"338-347","volume":"26","issue":"3","source":"Wiley Online Library","abstract":"Recent evidence indicates that oxidative stress and genetic factors play an important role in the pathogenesis of vitiligo. SNPs in miRNAs involved in oxidative stress could potentially influence the development of vitiligo. In this case–control study, we investigated the association of a functional SNP of rs11614913 in miR-196a-2 with risk of vitiligo. A significantly lower risk of vitiligo was associated with the rs11614913 miR-196a-2 CC genotype (adjusted OR, 0.77; CI, 0.60–0.98). In addition, TYRP1 gene expression was considerably down-regulated by the rs11614913 C allele in miR-196a-2, which lowered the levels of intracellular reactive oxygen species (ROS) and reduced the proportion of early apoptosis in human melanocytes in response to H2O2 treatment. Our data suggest that the rs11614913 C allele in miR-196a-2 confers potential protection against oxidative effects on human melanocytes through the modulation of the target gene, TYRP1, which may account for the decreased risk of vitiligo in this study population.","DOI":"10.1111/pcmr.12081","ISSN":"1755-148X","shortTitle":"A single-nucleotide polymorphism of miR-196a-2 and vitiligo","journalAbbreviation":"Pigment Cell Melanoma Res","language":"en","author":[{"family":"Huang","given":"Ye"},{"family":"Yi","given":"Xiuli"},{"family":"Jian","given":"Zhe"},{"family":"Wei","given":"Chao"},{"family":"Li","given":"Shuli"},{"family":"Cai","given":"Chuan"},{"family":"Zhang","given":"Ping"},{"family":"Li","given":"Kai"},{"family":"Guo","given":"Sen"},{"family":"Liu","given":"Ling"},{"family":"Shi","given":"Qiong"},{"family":"Gao","given":"Tianwen"},{"family":"Li","given":"Chunying"}],"issued":{"date-parts":[["2013",5,1]]},"accessed":{"date-parts":[["2015",6,17]]}}}],"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73]</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220359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TTTCATCCACTTTGGTGG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TCATATGGCTAAACCTGGC</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GGTGGGTAAAAGAAG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IRF4</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2ctfradof","properties":{"formattedCitation":"[66,74]","plainCitation":"[66,74]"},"citationItems":[{"id":441,"uris":["http://zotero.org/users/1502525/items/NM4VC6SS"],"uri":["http://zotero.org/users/1502525/items/NM4VC6SS"],"itemData":{"id":441,"type":"article-journal","title":"A genome-wide association study identifies novel alleles associated with hair color and skin pigmentation","container-title":"PLoS genetics","page":"e1000074","volume":"4","issue":"5","source":"PubMed","abstract":"We conducted a multi-stage genome-wide association study of natural hair color in more than 10,000 men and women of European ancestry from the United States and Australia. An initial analysis of 528,173 single nucleotide polymorphisms (SNPs) genotyped on 2,287 women identified IRF4 and SLC24A4 as loci highly associated with hair color, along with three other regions encompassing known pigmentation genes. We confirmed these associations in 7,028 individuals from three additional studies. Across these four studies, SLC24A4 rs12896399 and IRF4 rs12203592 showed strong associations with hair color, with p = 6.0x10(-62) and p = 7.46x10(-127), respectively. The IRF4 SNP was also associated with skin color (p = 6.2x10(-14)), eye color (p = 6.1x10(-13)), and skin tanning response to sunlight (p = 3.9x10(-89)). A multivariable analysis pooling data from the initial GWAS and an additional 1,440 individuals suggested that the association between rs12203592 and hair color was independent of rs1540771, a SNP between the IRF4 and EXOC2 genes previously found to be associated with hair color. After adjustment for rs12203592, the association between rs1540771 and hair color was not significant (p = 0.52). One variant in the MATP gene was associated with hair color. A variant in the HERC2 gene upstream of the OCA2 gene showed the strongest and independent association with hair color compared with other SNPs in this region, including three previously reported SNPs. The signals detected in a region around the MC1R gene were explained by MC1R red hair color alleles. Our results suggest that the IRF4 and SLC24A4 loci are associated with human hair color and skin pigmentation.","DOI":"10.1371/journal.pgen.1000074","ISSN":"1553-7404","note":"PMID: 18483556\nPMCID: PMC2367449","journalAbbreviation":"PLoS Genet.","language":"eng","author":[{"family":"Han","given":"Jiali"},{"family":"Kraft","given":"Peter"},{"family":"Nan","given":"Hongmei"},{"family":"Guo","given":"Qun"},{"family":"Chen","given":"Constance"},{"family":"Qureshi","given":"Abrar"},{"family":"Hankinson","given":"Susan E."},{"family":"Hu","given":"Frank B."},{"family":"Duffy","given":"David L."},{"family":"Zhao","given":"Zhen Zhen"},{"family":"Martin","given":"Nicholas G."},{"family":"Montgomery","given":"Grant W."},{"family":"Hayward","given":"Nicholas K."},{"family":"Thomas","given":"Gilles"},{"family":"Hoover","given":"Robert N."},{"family":"Chanock","given":"Stephen"},{"family":"Hunter","given":"David J."}],"issued":{"date-parts":[["2008",5]]},"PMID":"18483556","PMCID":"PMC2367449"}},{"id":485,"uris":["http://zotero.org/users/1502525/items/DFWUSRJD"],"uri":["http://zotero.org/users/1502525/items/DFWUSRJD"],"itemData":{"id":485,"type":"article-journal","title":"Genome-wide association study of tanning phenotype in a population of European ancestry","container-title":"The Journal of Investigative Dermatology","page":"2250-2257","volume":"129","issue":"9","source":"PubMed","abstract":"We conducted a multistage genome-wide association study (GWAS) of tanning response after exposure to sunlight in over 9,000 men and women of European ancestry who live in the United States. An initial analysis of 528,173 single-nucleotide polymorphisms (SNPs) genotyped on 2,287 women identified LOC401937 (rs966321) on chromosome 1 as a novel locus highly associated with tanning ability, and we confirmed this association in 870 women controls from a skin cancer case-control study with joint P-value=1.6 x 10(-9). We further genotyped this SNP in two subsequent replication studies (one with 3,750 women and the other with 2,405 men). This association was not replicated in either of these two studies. We found that several SNPs reaching the genome-wide significance level are located in or adjacent to the loci previously known as pigmentation genes: MATP, IRF4, TYR, OCA2, and MC1R. Overall, these tanning ability-related loci are similar to the hair color-related loci previously reported in the GWAS of hair color.","DOI":"10.1038/jid.2009.62","ISSN":"1523-1747","note":"PMID: 19340012\nPMCID: PMC2758927","journalAbbreviation":"J. Invest. Dermatol.","language":"eng","author":[{"family":"Nan","given":"Hongmei"},{"family":"Kraft","given":"Peter"},{"family":"Qureshi","given":"Abrar A."},{"family":"Guo","given":"Qun"},{"family":"Chen","given":"Constance"},{"family":"Hankinson","given":"Susan E."},{"family":"Hu","given":"Frank B."},{"family":"Thomas","given":"Gilles"},{"family":"Hoover","given":"Robert N."},{"family":"Chanock","given":"Stephen"},{"family":"Hunter","given":"David J."},{"family":"Han","given":"Jiali"}],"issued":{"date-parts":[["2009",9]]},"PMID":"19340012","PMCID":"PMC2758927"}}],"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66,74]</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2623857</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TTCCCACAGTGTCCACTC</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GCAGCGGCCTGCCGTTGAT</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9.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CCTCAACCAGCTCGGCG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PAX3</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a8e7p1nt7","properties":{"formattedCitation":"[11]","plainCitation":"[11]"},"citationItems":[{"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1]</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2896399</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CTGGCGATCCAATTCTTT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GGAAGGTTAATCTGCTGT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4</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GTAGGTCAGTATATTTTGGG</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SLC24A4</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11unk5u0l8","properties":{"formattedCitation":"[26]","plainCitation":"[26]"},"citationItems":[{"id":523,"uris":["http://zotero.org/users/1502525/items/BP748BB7"],"uri":["http://zotero.org/users/1502525/items/BP748BB7"],"itemData":{"id":523,"type":"article-journal","title":"Genetic determinants of hair, eye and skin pigmentation in Europeans","container-title":"Nature Genetics","page":"1443-1452","volume":"39","issue":"12","source":"PubMed","abstract":"Hair, skin and eye colors are highly heritable and visible traits in humans. We carried out a genome-wide association scan for variants associated with hair and eye pigmentation, skin sensitivity to sun and freckling among 2,986 Icelanders. We then tested the most closely associated SNPs from six regions--four not previously implicated in the normal variation of human pigmentation--and replicated their association in a second sample of 2,718 Icelanders and a sample of 1,214 Dutch. The SNPs from all six regions met the criteria for genome-wide significance. A variant in SLC24A4 is associated with eye and hair color, a variant near KITLG is associated with hair color, two coding variants in TYR are associated with eye color and freckles, and a variant on 6p25.3 is associated with freckles. The fifth region provided refinements to a previously reported association in OCA2, and the sixth encompasses previously described variants in MC1R.","DOI":"10.1038/ng.2007.13","ISSN":"1546-1718","note":"PMID: 17952075","journalAbbreviation":"Nat. Genet.","language":"eng","author":[{"family":"Sulem","given":"Patrick"},{"family":"Gudbjartsson","given":"Daniel F."},{"family":"Stacey","given":"Simon N."},{"family":"Helgason","given":"Agnar"},{"family":"Rafnar","given":"Thorunn"},{"family":"Magnusson","given":"Kristinn P."},{"family":"Manolescu","given":"Andrei"},{"family":"Karason","given":"Ari"},{"family":"Palsson","given":"Arnar"},{"family":"Thorleifsson","given":"Gudmar"},{"family":"Jakobsdottir","given":"Margret"},{"family":"Steinberg","given":"Stacy"},{"family":"Pálsson","given":"Snaebjörn"},{"family":"Jonasson","given":"Fridbert"},{"family":"Sigurgeirsson","given":"Bardur"},{"family":"Thorisdottir","given":"Kristin"},{"family":"Ragnarsson","given":"Rafn"},{"family":"Benediktsdottir","given":"Kristrun R."},{"family":"Aben","given":"Katja K."},{"family":"Kiemeney","given":"Lambertus A."},{"family":"Olafsson","given":"Jon H."},{"family":"Gulcher","given":"Jeffrey"},{"family":"Kong","given":"Augie"},{"family":"Thorsteinsdottir","given":"Unnur"},{"family":"Stefansson","given":"Kari"}],"issued":{"date-parts":[["2007",12]]},"PMID":"17952075"}}],"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26]</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291383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CCCTGATGATGATAGCGT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TCTGTGTCTGATCCAAGAG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11.6</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AGAGAGTGCAGAACTTGACA</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HERC2</w:t>
            </w:r>
          </w:p>
        </w:tc>
        <w:tc>
          <w:tcPr>
            <w:tcW w:w="1403" w:type="dxa"/>
            <w:vAlign w:val="center"/>
          </w:tcPr>
          <w:p w:rsidR="000F63F0" w:rsidRPr="00E63C1C"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n8024af5i","properties":{"formattedCitation":"[75]","plainCitation":"[75]"},"citationItems":[{"id":391,"uris":["http://zotero.org/users/1502525/items/24GG4X6F"],"uri":["http://zotero.org/users/1502525/items/24GG4X6F"],"itemData":{"id":391,"type":"article-journal","title":"Interactions between HERC2, OCA2 and MC1R may influence human pigmentation phenotype","container-title":"Annals of Human Genetics","page":"160-170","volume":"73","issue":"2","source":"PubMed","abstract":"Human pigmentation is a polygenic trait which may be shaped by different kinds of gene-gene interactions. Recent studies have revealed that interactive effects between HERC2 and OCA2 may be responsible for blue eye colour determination in humans. Here we performed a population association study, examining important polymorphisms within the HERC2 and OCA2 genes. Furthermore, pooling these results with genotyping data for MC1R, ASIP and SLC45A2 obtained for the same population sample we also analysed potential genetic interactions affecting variation in eye, hair and skin colour. Our results confirmed the association of HERC2 rs12913832 with eye colour and showed that this SNP is also significantly associated with skin and hair colouration. It is also concluded that OCA2 rs1800407 is independently associated with eye colour. Finally, using various approaches we were able to show that there is an interaction between MC1R and HERC2 in determination of skin and hair colour in the studied population sample.","DOI":"10.1111/j.1469-1809.2009.00504.x","ISSN":"1469-1809","note":"PMID: 19208107","journalAbbreviation":"Ann. Hum. Genet.","language":"eng","author":[{"family":"Branicki","given":"Wojciech"},{"family":"Brudnik","given":"Urszula"},{"family":"Wojas-Pelc","given":"Anna"}],"issued":{"date-parts":[["2009",3]]},"PMID":"19208107"}}],"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75]</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rs16891982</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500nm each</w:t>
            </w:r>
          </w:p>
        </w:tc>
        <w:tc>
          <w:tcPr>
            <w:tcW w:w="2832"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CACAGAGTTTCTCATCTACG</w:t>
            </w:r>
          </w:p>
        </w:tc>
        <w:tc>
          <w:tcPr>
            <w:tcW w:w="2829"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ACGTTGGATGAAAGTGAGGAAAACACGGAG</w:t>
            </w:r>
          </w:p>
        </w:tc>
        <w:tc>
          <w:tcPr>
            <w:tcW w:w="1087" w:type="dxa"/>
            <w:vAlign w:val="center"/>
          </w:tcPr>
          <w:p w:rsidR="000F63F0" w:rsidRPr="00E63C1C" w:rsidRDefault="000F63F0" w:rsidP="005E309E">
            <w:pPr>
              <w:jc w:val="center"/>
              <w:rPr>
                <w:rFonts w:ascii="Calibri" w:hAnsi="Calibri" w:cs="Calibri"/>
                <w:color w:val="000000"/>
                <w:sz w:val="16"/>
                <w:szCs w:val="16"/>
                <w:lang w:val="en-GB"/>
              </w:rPr>
            </w:pPr>
            <w:r w:rsidRPr="00E63C1C">
              <w:rPr>
                <w:rFonts w:ascii="Calibri" w:hAnsi="Calibri" w:cs="Calibri"/>
                <w:color w:val="000000"/>
                <w:sz w:val="16"/>
                <w:szCs w:val="16"/>
                <w:lang w:val="en-GB"/>
              </w:rPr>
              <w:t>7</w:t>
            </w:r>
          </w:p>
        </w:tc>
        <w:tc>
          <w:tcPr>
            <w:tcW w:w="2465" w:type="dxa"/>
            <w:vAlign w:val="center"/>
          </w:tcPr>
          <w:p w:rsidR="000F63F0" w:rsidRPr="00E63C1C" w:rsidRDefault="000F63F0" w:rsidP="005E309E">
            <w:pPr>
              <w:rPr>
                <w:rFonts w:ascii="Calibri" w:hAnsi="Calibri" w:cs="Calibri"/>
                <w:color w:val="000000"/>
                <w:sz w:val="16"/>
                <w:szCs w:val="16"/>
                <w:lang w:val="en-GB"/>
              </w:rPr>
            </w:pPr>
            <w:r w:rsidRPr="00E63C1C">
              <w:rPr>
                <w:rFonts w:ascii="Calibri" w:hAnsi="Calibri" w:cs="Calibri"/>
                <w:color w:val="000000"/>
                <w:sz w:val="16"/>
                <w:szCs w:val="16"/>
                <w:lang w:val="en-GB"/>
              </w:rPr>
              <w:t>TGGATGTTGGGGCTT</w:t>
            </w:r>
          </w:p>
        </w:tc>
        <w:tc>
          <w:tcPr>
            <w:tcW w:w="1241" w:type="dxa"/>
            <w:vAlign w:val="center"/>
          </w:tcPr>
          <w:p w:rsidR="000F63F0" w:rsidRPr="00E63C1C" w:rsidRDefault="000F63F0" w:rsidP="005E309E">
            <w:pPr>
              <w:jc w:val="center"/>
              <w:rPr>
                <w:rFonts w:ascii="Times New Roman" w:hAnsi="Times New Roman" w:cs="Times New Roman"/>
                <w:i/>
                <w:iCs/>
                <w:sz w:val="16"/>
                <w:szCs w:val="16"/>
                <w:lang w:val="en-GB"/>
              </w:rPr>
            </w:pPr>
            <w:r w:rsidRPr="00E63C1C">
              <w:rPr>
                <w:rFonts w:ascii="Times New Roman" w:hAnsi="Times New Roman" w:cs="Times New Roman"/>
                <w:i/>
                <w:iCs/>
                <w:sz w:val="16"/>
                <w:szCs w:val="16"/>
                <w:lang w:val="en-GB"/>
              </w:rPr>
              <w:t>SLC45A2</w:t>
            </w:r>
          </w:p>
        </w:tc>
        <w:tc>
          <w:tcPr>
            <w:tcW w:w="1403" w:type="dxa"/>
            <w:vAlign w:val="center"/>
          </w:tcPr>
          <w:p w:rsidR="000F63F0" w:rsidRPr="008273CD"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E63C1C">
              <w:rPr>
                <w:rFonts w:ascii="Times New Roman" w:hAnsi="Times New Roman" w:cs="Times New Roman"/>
                <w:sz w:val="16"/>
                <w:szCs w:val="16"/>
                <w:lang w:val="en-GB"/>
              </w:rPr>
              <w:instrText xml:space="preserve"> ADDIN ZOTERO_ITEM CSL_CITATION {"citationID":"rtm05no01","properties":{"formattedCitation":"[10,13,17,63,66,76]","plainCitation":"[10,13,17,63,66,76]"},"citationItems":[{"id":417,"uris":["http://zotero.org/users/1502525/items/R962X66R"],"uri":["http://zotero.org/users/1502525/items/R962X66R"],"itemData":{"id":417,"type":"article-journal","title":"Multiple pigmentation gene polymorphisms account for a substantial proportion of risk of cutaneous malignant melanoma","container-title":"The Journal of Investigative Dermatology","page":"520-528","volume":"130","issue":"2","source":"PubMed","abstract":"We have previously described the role of red hair (melanocortin-1 receptor, MC1R) and blue eye (oculocutaneous albinism type II, OCA2) gene polymorphisms in modulating the risk of cutaneous malignant melanoma (CMM) in a highly sun-exposed population of European descent. A number of recent studies, including genome-wide association studies, have identified numerous polymorphisms controlling human hair, eye, and skin color. In this paper, we test a selected set of polymorphisms in pigmentation loci (ASIP (Agouti signalling protein, nonagouti homolog (mouse) gene), TYR (tyrosinase), TYRP1 (tyrosinase-related protein 1), MC1R, OCA2, IRF4 (interferon regulatory factor 4), SLC24A4 (solute carrier family 24, member 4), and SLC45A2 (solute carrier family 45, member 2)) for association with CMM risk in a large Australian population-based case-control study. Variants in IRF4 and SLC24A4, despite being strongly associated with pigmentation in our sample, did not modify CMM risk, but the other six did. Three single nucleotide polymorphisms (rs28777, rs35391, and rs16891982) in the MATP gene (SLC45A2) exhibited the strongest crude association with risk, but this was attenuated to approximately the same effect size as that of a MC1R red hair color allele by controlling for ancestry of cases and controls. We also detected significant epistatic interactions between SLC45A2 and OCA2 alleles, and MC1R and ASIP alleles. Overall, these measured variants account for 12% of the familial risk of CMM in our population.","DOI":"10.1038/jid.2009.258","ISSN":"1523-1747","note":"PMID: 19710684\nPMCID: PMC3672059","journalAbbreviation":"J. Invest. Dermatol.","language":"eng","author":[{"family":"Duffy","given":"David L."},{"family":"Zhao","given":"Zhen Z."},{"family":"Sturm","given":"Richard A."},{"family":"Hayward","given":"Nicholas K."},{"family":"Martin","given":"Nicholas G."},{"family":"Montgomery","given":"Grant W."}],"issued":{"date-parts":[["2010",2]]},"PMID":"19710684","PMCID":"PMC3672059"}},{"id":427,"uris":["http://zotero.org/users/1502525/items/IA28ZEXN"],"uri":["http://zotero.org/users/1502525/items/IA28ZEXN"],"itemData":{"id":427,"type":"article-journal","title":"SLC45A2: a novel malignant melanoma-associated gene","container-title":"Human Mutation","page":"1161-1167","volume":"29","issue":"9","source":"PubMed","abstract":"Human pigmentation appears to be one of the strongest risk factors for malignant melanoma (MM). In humans, there is a long list of genes known to be involved in rare pigmentary disorders such as albinism. These genes explain most of the variation in pigmentation phenotypes seen in human populations, and they do this by regulating the level of synthesis, chemical composition, packaging, and distribution of melanin. This Spanish case-control study included 131 consecutive melanoma patients and 245 control subjects frequency-matched for sex and age. A total of 23 SNPs in six candidate genes (ASP, OCA2, TYR, TYRP1, SILV, and SLC45A) belonging to the pigmentation pathway were genotyped. We found that the variant allele of c.1122C&gt;G, p.Phe374Leu (NCBI dbSNP rs16891982) in SLC45A2 (membrane associated transporter previously known as MATP) was associated with protection from MM (OR, 0.41; 95% CI, 0.24-0.70; P=0.008 after adjustment for multiple testing). This association was validated by the consistent link observed with dark hair, dark skin, dark eye color, and the presence of solar lentigins and childhood sunburns. This is the first time SLC45A2 has been described as a melanoma susceptibility gene in a light-skinned population.","DOI":"10.1002/humu.20804","ISSN":"1098-1004","note":"PMID: 18563784","shortTitle":"SLC45A2","journalAbbreviation":"Hum. Mutat.","language":"eng","author":[{"family":"Fernandez","given":"L. P."},{"family":"Milne","given":"R. L."},{"family":"Pita","given":"G."},{"family":"Avilés","given":"J. A."},{"family":"Lázaro","given":"P."},{"family":"Benítez","given":"J."},{"family":"Ribas","given":"G."}],"issued":{"date-parts":[["2008",9]]},"PMID":"18563784"}},{"id":439,"uris":["http://zotero.org/users/1502525/items/PS9DNFHW"],"uri":["http://zotero.org/users/1502525/items/PS9DNFHW"],"itemData":{"id":439,"type":"article-journal","title":"Variants of the MATP/SLC45A2 gene are protective for melanoma in the French population","container-title":"Human Mutation","page":"1154-1160","volume":"29","issue":"9","source":"PubMed","abstract":"In this study, we investigated whether variants in three key pigmentation genes-MC1R, MATP/SLC45A2, and OCA2--were involved in melanoma predisposition. A cohort comprising 1,019 melanoma patients (MelanCohort) and 1,466 Caucasian controls without skin cancers were studied. A total of 10 polymorphisms, including five functional MC1R alleles (p.Asp84Glu, p.Arg142His, p.Arg151Cys, p.Arg160Trp, and p.Asp294His), two nonsynonymous SLC45A2 variants (p.Phe374Leu and p.Glu272Lys), and three intronic OCA2 variants previously shown to be strongly associated with eye color (rs7495174 T&gt;C, rs4778241 G&gt;T, and rs4778138 T&gt;C) were genotyped. As expected, MC1R variants were closely associated with melanoma risk (P value &lt;2.20.10(-16); odds ratio [OR]=2.29 [95% confidence interval, CI=1.85-2.82 and OR=3.3 [95% CI=2.00-5.45], for the presence of one or two variants, respectively). Interestingly, the SLC45A2 variant p.Phe374Leu was significantly and strongly protective for melanoma (P-value=2.12.10(-15); OR=0.35 [95% CI=0.26-0.46] and OR=0.32 [95% CI=0.24-0.43], considering the genotypes Phe/Leu and Leu/Leu, respectively). MC1R and SLC45A2 variants had additive effects on melanoma risk, and after adjusting for pigmentation characteristics, the risk was persistent, even though both genes had a strong impact on pigmentation. Future studies may show whether genetic information could provide a useful complement to physical examination in predicting melanoma risk.","DOI":"10.1002/humu.20823","ISSN":"1098-1004","note":"PMID: 18683857","journalAbbreviation":"Hum. Mutat.","language":"eng","author":[{"family":"Guedj","given":"Mickaël"},{"family":"Bourillon","given":"Agnès"},{"family":"Combadières","given":"Christophe"},{"family":"Rodero","given":"Mathieu"},{"family":"Dieudé","given":"Philippe"},{"family":"Descamps","given":"Vincent"},{"family":"Dupin","given":"Nicolas"},{"family":"Wolkenstein","given":"Pierre"},{"family":"Aegerter","given":"Philippe"},{"family":"Lebbe","given":"Céleste"},{"family":"Basset-Seguin","given":"Nicole"},{"family":"Prum","given":"Bernard"},{"family":"Saiag","given":"Philippe"},{"family":"Grandchamp","given":"Bernard"},{"family":"Soufir","given":"Nadem"},{"family":"MelanCohort Investigators","given":""}],"issued":{"date-parts":[["2008",9]]},"PMID":"18683857"}},{"id":483,"uris":["http://zotero.org/users/1502525/items/QMCKR63S"],"uri":["http://zotero.org/users/1502525/items/QMCKR63S"],"itemData":{"id":483,"type":"article-journal","title":"Genetic variants in pigmentation genes, pigmentary phenotypes, and risk of skin cancer in Caucasians","container-title":"International Journal of Cancer. Journal International Du Cancer","page":"909-917","volume":"125","issue":"4","source":"PubMed","abstract":"Human pigmentation is a polygenic quantitative trait with high heritability. Although a large number of single nucleotide polymorphisms (SNPs) have been identified in pigmentation genes, very few SNPs have been examined in relation to human pigmentary phenotypes and skin cancer risk. We evaluated the associations between 15 SNPs in 8 candidate pigmentation genes (TYR, TYRP1, OCA2, SLC24A5, SLC45A2, POMC, ASIP and ATRN) and both pigmentary phenotypes (hair color, skin color and tanning ability) and skin cancer risk in a nested case-control study of Caucasians within the Nurses' Health Study (NHS) among 218 melanoma cases, 285 squamous cell carcinoma (SCC) cases, 300 basal cell carcinoma (BCC) cases and 870 common controls. We found that the TYR Arg402Gln variant was significantly associated with skin color (p-value = 7.7 x 10(-4)) and tanning ability (p-value = 7.3 x 10(-4)); the SLC45A2 Phe374Leu variant was significantly associated with hair color (black to blonde) (p-value = 2.4 x 10(-7)), skin color (p-value = 1.1 x 10(-7)) and tanning ability (p-value = 2.5 x 10(-4)). These associations remained significant after controlling for MC1R variants. No significant associations were found between these polymorphisms and the risk of skin cancer. We observed that the TYRP1 rs1408799 and SLC45A2 1721 C&gt;G were associated with melanoma risk (OR, 0.77; 95% CI, 0.60-0.98 and OR, 0.75; 95% CI, 0.60-0.95, respectively). The TYR Ser192Tyr was associated with SCC risk (OR, 1.23; 95% CI, 1.00-1.50). The TYR haplotype carrying only the Arg402Gln variant allele was significantly associated with SCC risk (OR, 1.35; 95% CI, 1.04-1.74). The OCA2 Arg419Gln and ASIP g.8818 A&gt;G were associated with BCC risk (OR, 1.50; 95% CI, 1.06-2.13 and OR, 0.73; 95% CI, 0.53-1.00, respectively). The haplotype near ASIP (rs4911414[T] and rs1015362[G]) was significantly associated with fair skin color (OR, 2.28; 95% CI, 1.46-3.57) as well as the risks of melanoma (OR, 1.68; 95% CI, 1.18-2.39) and SCC (OR, 1.54; 95% CI, 1.08-2.19). These associations remained similar after adjusting for pigmentary phenotypes and MC1R variants. The statistical power of our study was modest and additional studies are warranted to confirm the associations observed in the present study. Our study provides evidence for the contribution of pigmentation genetic variants, in addition to the MC1R variants, to variation in human pigmentary phenotypes and possibly the development of skin cancer.","DOI":"10.1002/ijc.24327","ISSN":"1097-0215","note":"PMID: 19384953\nPMCID: PMC2700213","journalAbbreviation":"Int. J. Cancer","language":"eng","author":[{"family":"Nan","given":"Hongmei"},{"family":"Kraft","given":"Peter"},{"family":"Hunter","given":"David J."},{"family":"Han","given":"Jiali"}],"issued":{"date-parts":[["2009",8,15]]},"PMID":"19384953","PMCID":"PMC2700213"}},{"id":485,"uris":["http://zotero.org/users/1502525/items/DFWUSRJD"],"uri":["http://zotero.org/users/1502525/items/DFWUSRJD"],"itemData":{"id":485,"type":"article-journal","title":"Genome-wide association study of tanning phenotype in a population of European ancestry","container-title":"The Journal of Investigative Dermatology","page":"2250-2257","volume":"129","issue":"9","source":"PubMed","abstract":"We conducted a multistage genome-wide association study (GWAS) of tanning response after exposure to sunlight in over 9,000 men and women of European ancestry who live in the United States. An initial analysis of 528,173 single-nucleotide polymorphisms (SNPs) genotyped on 2,287 women identified LOC401937 (rs966321) on chromosome 1 as a novel locus highly associated with tanning ability, and we confirmed this association in 870 women controls from a skin cancer case-control study with joint P-value=1.6 x 10(-9). We further genotyped this SNP in two subsequent replication studies (one with 3,750 women and the other with 2,405 men). This association was not replicated in either of these two studies. We found that several SNPs reaching the genome-wide significance level are located in or adjacent to the loci previously known as pigmentation genes: MATP, IRF4, TYR, OCA2, and MC1R. Overall, these tanning ability-related loci are similar to the hair color-related loci previously reported in the GWAS of hair color.","DOI":"10.1038/jid.2009.62","ISSN":"1523-1747","note":"PMID: 19340012\nPMCID: PMC2758927","journalAbbreviation":"J. Invest. Dermatol.","language":"eng","author":[{"family":"Nan","given":"Hongmei"},{"family":"Kraft","given":"Peter"},{"family":"Qureshi","given":"Abrar A."},{"family":"Guo","given":"Qun"},{"family":"Chen","given":"Constance"},{"family":"Hankinson","given":"Susan E."},{"family":"Hu","given":"Frank B."},{"family":"Thomas","given":"Gilles"},{"family":"Hoover","given":"Robert N."},{"family":"Chanock","given":"Stephen"},{"family":"Hunter","given":"David J."},{"family":"Han","given":"Jiali"}],"issued":{"date-parts":[["2009",9]]},"PMID":"19340012","PMCID":"PMC2758927"}},{"id":519,"uris":["http://zotero.org/users/1502525/items/VD3XX69Q"],"uri":["http://zotero.org/users/1502525/items/VD3XX69Q"],"itemData":{"id":519,"type":"article-journal","title":"New common variants affecting susceptibility to basal cell carcinoma","container-title":"Nature Genetics","page":"909-914","volume":"41","issue":"8","source":"PubMed","abstract":"In a follow-up to our previously reported genome-wide association study of cutaneous basal cell carcinoma (BCC), we describe here several new susceptibility variants. SNP rs11170164, encoding a G138E substitution in the keratin 5 (KRT5) gene, affects risk of BCC (OR = 1.35, P = 2.1 x 10(-9)). A variant at 9p21 near CDKN2A and CDKN2B also confers susceptibility to BCC (rs2151280[C]; OR = 1.19, P = 6.9 x 10(-9)), as does rs157935[T] at 7q32 near the imprinted gene KLF14 (OR = 1.23, P = 5.7 x 10(-10)). The effect of rs157935[T] is dependent on the parental origin of the risk allele. None of these variants were found to be associated with melanoma or fair-pigmentation traits. A melanoma- and pigmentation-associated variant in the SLC45A2 gene, L374F, is associated with risk of both BCC and squamous cell carcinoma. Finally, we report conclusive evidence that rs401681[C] in the TERT-CLPTM1L locus confers susceptibility to BCC but protects against melanoma.","DOI":"10.1038/ng.412","ISSN":"1546-1718","note":"PMID: 19578363\nPMCID: PMC2973331","journalAbbreviation":"Nat. Genet.","language":"eng","author":[{"family":"Stacey","given":"Simon N."},{"family":"Sulem","given":"Patrick"},{"family":"Masson","given":"Gisli"},{"family":"Gudjonsson","given":"Sigurjon A."},{"family":"Thorleifsson","given":"Gudmar"},{"family":"Jakobsdottir","given":"Margret"},{"family":"Sigurdsson","given":"Asgeir"},{"family":"Gudbjartsson","given":"Daniel F."},{"family":"Sigurgeirsson","given":"Bardur"},{"family":"Benediktsdottir","given":"Kristrun R."},{"family":"Thorisdottir","given":"Kristin"},{"family":"Ragnarsson","given":"Rafn"},{"family":"Scherer","given":"Dominique"},{"family":"Hemminki","given":"Kari"},{"family":"Rudnai","given":"Peter"},{"family":"Gurzau","given":"Eugene"},{"family":"Koppova","given":"Kvetoslava"},{"family":"Botella-Estrada","given":"Rafael"},{"family":"Soriano","given":"Virtudes"},{"family":"Juberias","given":"Pablo"},{"family":"Saez","given":"Berta"},{"family":"Gilaberte","given":"Yolanda"},{"family":"Fuentelsaz","given":"Victoria"},{"family":"Corredera","given":"Cristina"},{"family":"Grasa","given":"Matilde"},{"family":"Höiom","given":"Veronica"},{"family":"Lindblom","given":"Annika"},{"family":"Bonenkamp","given":"Johannes J."},{"family":"van Rossum","given":"Michelle M."},{"family":"Aben","given":"Katja K. H."},{"family":"de Vries","given":"Esther"},{"family":"Santinami","given":"Mario"},{"family":"Di Mauro","given":"Maria G."},{"family":"Maurichi","given":"Andrea"},{"family":"Wendt","given":"Judith"},{"family":"Hochleitner","given":"Pia"},{"family":"Pehamberger","given":"Hubert"},{"family":"Gudmundsson","given":"Julius"},{"family":"Magnusdottir","given":"Droplaug N."},{"family":"Gretarsdottir","given":"Solveig"},{"family":"Holm","given":"Hilma"},{"family":"Steinthorsdottir","given":"Valgerdur"},{"family":"Frigge","given":"Michael L."},{"family":"Blondal","given":"Thorarinn"},{"family":"Saemundsdottir","given":"Jona"},{"family":"Bjarnason","given":"Hjördis"},{"family":"Kristjansson","given":"Kristleifur"},{"family":"Bjornsdottir","given":"Gyda"},{"family":"Okamoto","given":"Ichiro"},{"family":"Rivoltini","given":"Licia"},{"family":"Rodolfo","given":"Monica"},{"family":"Kiemeney","given":"Lambertus A."},{"family":"Hansson","given":"Johan"},{"family":"Nagore","given":"Eduardo"},{"family":"Mayordomo","given":"José I."},{"family":"Kumar","given":"Rajiv"},{"family":"Karagas","given":"Margaret R."},{"family":"Nelson","given":"Heather H."},{"family":"Gulcher","given":"Jeffrey R."},{"family":"Rafnar","given":"Thorunn"},{"family":"Thorsteinsdottir","given":"Unnur"},{"family":"Olafsson","given":"Jon H."},{"family":"Kong","given":"Augustine"},{"family":"Stefansson","given":"Kari"}],"issued":{"date-parts":[["2009",8]]},"PMID":"19578363","PMCID":"PMC2973331"}}],"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rPr>
              <w:t>[10,13,17,63,66,76]</w:t>
            </w:r>
            <w:r w:rsidRPr="00E63C1C">
              <w:rPr>
                <w:rFonts w:ascii="Times New Roman" w:hAnsi="Times New Roman" w:cs="Times New Roman"/>
                <w:sz w:val="16"/>
                <w:szCs w:val="16"/>
                <w:lang w:val="en-GB"/>
              </w:rPr>
              <w:fldChar w:fldCharType="end"/>
            </w:r>
          </w:p>
        </w:tc>
      </w:tr>
      <w:tr w:rsidR="000F63F0" w:rsidRPr="008273CD" w:rsidTr="005E309E">
        <w:tc>
          <w:tcPr>
            <w:tcW w:w="934" w:type="dxa"/>
            <w:vAlign w:val="center"/>
          </w:tcPr>
          <w:p w:rsidR="000F63F0" w:rsidRPr="008273CD" w:rsidRDefault="000F63F0" w:rsidP="005E309E">
            <w:pPr>
              <w:jc w:val="center"/>
              <w:rPr>
                <w:rFonts w:ascii="Calibri" w:hAnsi="Calibri" w:cs="Calibri"/>
                <w:color w:val="000000"/>
                <w:sz w:val="16"/>
                <w:szCs w:val="16"/>
                <w:lang w:val="en-GB"/>
              </w:rPr>
            </w:pPr>
            <w:r w:rsidRPr="008273CD">
              <w:rPr>
                <w:rFonts w:ascii="Calibri" w:hAnsi="Calibri" w:cs="Calibri"/>
                <w:color w:val="000000"/>
                <w:sz w:val="16"/>
                <w:szCs w:val="16"/>
                <w:lang w:val="en-GB"/>
              </w:rPr>
              <w:t>rs36118030</w:t>
            </w:r>
          </w:p>
        </w:tc>
        <w:tc>
          <w:tcPr>
            <w:tcW w:w="1087" w:type="dxa"/>
            <w:vAlign w:val="center"/>
          </w:tcPr>
          <w:p w:rsidR="000F63F0" w:rsidRPr="008273CD" w:rsidRDefault="000F63F0" w:rsidP="005E309E">
            <w:pPr>
              <w:jc w:val="center"/>
              <w:rPr>
                <w:rFonts w:ascii="Calibri" w:hAnsi="Calibri" w:cs="Calibri"/>
                <w:color w:val="000000"/>
                <w:sz w:val="16"/>
                <w:szCs w:val="16"/>
                <w:lang w:val="en-GB"/>
              </w:rPr>
            </w:pPr>
            <w:r w:rsidRPr="008273CD">
              <w:rPr>
                <w:rFonts w:ascii="Calibri" w:hAnsi="Calibri" w:cs="Calibri"/>
                <w:color w:val="000000"/>
                <w:sz w:val="16"/>
                <w:szCs w:val="16"/>
                <w:lang w:val="en-GB"/>
              </w:rPr>
              <w:t>500nm each</w:t>
            </w:r>
          </w:p>
        </w:tc>
        <w:tc>
          <w:tcPr>
            <w:tcW w:w="2832" w:type="dxa"/>
            <w:vAlign w:val="center"/>
          </w:tcPr>
          <w:p w:rsidR="000F63F0" w:rsidRPr="008273CD" w:rsidRDefault="000F63F0" w:rsidP="005E309E">
            <w:pPr>
              <w:jc w:val="center"/>
              <w:rPr>
                <w:rFonts w:ascii="Calibri" w:hAnsi="Calibri" w:cs="Calibri"/>
                <w:color w:val="000000"/>
                <w:sz w:val="16"/>
                <w:szCs w:val="16"/>
                <w:lang w:val="en-GB"/>
              </w:rPr>
            </w:pPr>
            <w:r w:rsidRPr="008273CD">
              <w:rPr>
                <w:rFonts w:ascii="Calibri" w:hAnsi="Calibri" w:cs="Calibri"/>
                <w:color w:val="000000"/>
                <w:sz w:val="16"/>
                <w:szCs w:val="16"/>
                <w:lang w:val="en-GB"/>
              </w:rPr>
              <w:t>ACGTTGGATGAGGGAGGATTCGCTAACAAG</w:t>
            </w:r>
          </w:p>
        </w:tc>
        <w:tc>
          <w:tcPr>
            <w:tcW w:w="2829" w:type="dxa"/>
            <w:vAlign w:val="center"/>
          </w:tcPr>
          <w:p w:rsidR="000F63F0" w:rsidRPr="008273CD" w:rsidRDefault="000F63F0" w:rsidP="005E309E">
            <w:pPr>
              <w:jc w:val="center"/>
              <w:rPr>
                <w:rFonts w:ascii="Calibri" w:hAnsi="Calibri" w:cs="Calibri"/>
                <w:color w:val="000000"/>
                <w:sz w:val="16"/>
                <w:szCs w:val="16"/>
                <w:lang w:val="en-GB"/>
              </w:rPr>
            </w:pPr>
            <w:r w:rsidRPr="008273CD">
              <w:rPr>
                <w:rFonts w:ascii="Calibri" w:hAnsi="Calibri" w:cs="Calibri"/>
                <w:color w:val="000000"/>
                <w:sz w:val="16"/>
                <w:szCs w:val="16"/>
                <w:lang w:val="en-GB"/>
              </w:rPr>
              <w:t>ACGTTGGATGAGCTTCCAAAACAAGCAGCC</w:t>
            </w:r>
          </w:p>
        </w:tc>
        <w:tc>
          <w:tcPr>
            <w:tcW w:w="1087" w:type="dxa"/>
            <w:vAlign w:val="center"/>
          </w:tcPr>
          <w:p w:rsidR="000F63F0" w:rsidRPr="008273CD" w:rsidRDefault="000F63F0" w:rsidP="005E309E">
            <w:pPr>
              <w:jc w:val="center"/>
              <w:rPr>
                <w:rFonts w:ascii="Calibri" w:hAnsi="Calibri" w:cs="Calibri"/>
                <w:color w:val="000000"/>
                <w:sz w:val="16"/>
                <w:szCs w:val="16"/>
                <w:lang w:val="en-GB"/>
              </w:rPr>
            </w:pPr>
            <w:r w:rsidRPr="008273CD">
              <w:rPr>
                <w:rFonts w:ascii="Calibri" w:hAnsi="Calibri" w:cs="Calibri"/>
                <w:color w:val="000000"/>
                <w:sz w:val="16"/>
                <w:szCs w:val="16"/>
                <w:lang w:val="en-GB"/>
              </w:rPr>
              <w:t>9.4</w:t>
            </w:r>
          </w:p>
        </w:tc>
        <w:tc>
          <w:tcPr>
            <w:tcW w:w="2465" w:type="dxa"/>
            <w:vAlign w:val="center"/>
          </w:tcPr>
          <w:p w:rsidR="000F63F0" w:rsidRPr="008273CD" w:rsidRDefault="000F63F0" w:rsidP="005E309E">
            <w:pPr>
              <w:rPr>
                <w:rFonts w:ascii="Calibri" w:hAnsi="Calibri" w:cs="Calibri"/>
                <w:color w:val="000000"/>
                <w:sz w:val="16"/>
                <w:szCs w:val="16"/>
                <w:lang w:val="en-GB"/>
              </w:rPr>
            </w:pPr>
            <w:r w:rsidRPr="008273CD">
              <w:rPr>
                <w:rFonts w:ascii="Calibri" w:hAnsi="Calibri" w:cs="Calibri"/>
                <w:color w:val="000000"/>
                <w:sz w:val="16"/>
                <w:szCs w:val="16"/>
                <w:lang w:val="en-GB"/>
              </w:rPr>
              <w:t>CAGCTAACAAGTGTGCTC</w:t>
            </w:r>
          </w:p>
        </w:tc>
        <w:tc>
          <w:tcPr>
            <w:tcW w:w="1241" w:type="dxa"/>
            <w:vAlign w:val="center"/>
          </w:tcPr>
          <w:p w:rsidR="000F63F0" w:rsidRPr="008273CD" w:rsidRDefault="000F63F0" w:rsidP="005E309E">
            <w:pPr>
              <w:jc w:val="center"/>
              <w:rPr>
                <w:rFonts w:ascii="Times New Roman" w:hAnsi="Times New Roman" w:cs="Times New Roman"/>
                <w:i/>
                <w:iCs/>
                <w:sz w:val="16"/>
                <w:szCs w:val="16"/>
                <w:lang w:val="en-GB"/>
              </w:rPr>
            </w:pPr>
            <w:r w:rsidRPr="008273CD">
              <w:rPr>
                <w:rFonts w:ascii="Times New Roman" w:hAnsi="Times New Roman" w:cs="Times New Roman"/>
                <w:i/>
                <w:iCs/>
                <w:sz w:val="16"/>
                <w:szCs w:val="16"/>
                <w:lang w:val="en-GB"/>
              </w:rPr>
              <w:t>MITF</w:t>
            </w:r>
          </w:p>
        </w:tc>
        <w:tc>
          <w:tcPr>
            <w:tcW w:w="1403" w:type="dxa"/>
            <w:vAlign w:val="center"/>
          </w:tcPr>
          <w:p w:rsidR="000F63F0" w:rsidRPr="008273CD" w:rsidRDefault="000F63F0" w:rsidP="005E309E">
            <w:pPr>
              <w:jc w:val="center"/>
              <w:rPr>
                <w:rFonts w:ascii="Times New Roman" w:hAnsi="Times New Roman" w:cs="Times New Roman"/>
                <w:sz w:val="16"/>
                <w:szCs w:val="16"/>
                <w:lang w:val="en-GB"/>
              </w:rPr>
            </w:pPr>
            <w:r w:rsidRPr="00E63C1C">
              <w:rPr>
                <w:rFonts w:ascii="Times New Roman" w:hAnsi="Times New Roman" w:cs="Times New Roman"/>
                <w:sz w:val="16"/>
                <w:szCs w:val="16"/>
                <w:lang w:val="en-GB"/>
              </w:rPr>
              <w:fldChar w:fldCharType="begin"/>
            </w:r>
            <w:r w:rsidRPr="008273CD">
              <w:rPr>
                <w:rFonts w:ascii="Times New Roman" w:hAnsi="Times New Roman" w:cs="Times New Roman"/>
                <w:sz w:val="16"/>
                <w:szCs w:val="16"/>
                <w:lang w:val="en-GB"/>
              </w:rPr>
              <w:instrText xml:space="preserve"> ADDIN ZOTERO_ITEM CSL_CITATION {"citationID":"2lgfb20jh7","properties":{"formattedCitation":"{\\rtf [11,77\\uc0\\u8211{}80]}","plainCitation":"[11,77–80]"},"citationItems":[{"id":403,"uris":["http://zotero.org/users/1502525/items/T78NK4H4"],"uri":["http://zotero.org/users/1502525/items/T78NK4H4"],"itemData":{"id":403,"type":"article-journal","title":"Frequent mutations in the MITF pathway in melanoma","container-title":"Pigment Cell &amp; Melanoma Research","page":"435-444","volume":"22","issue":"4","source":"PubMed","abstract":"Microphthalmia-associated transcription factor (MITF) is involved in melanocyte cell development, pigmentation and neoplasia. To determine whether MITF is somatically mutated in melanoma, we compared the sequence of MITF from primary and metastatic lesions to patient-matched normal DNA. In the 50 metastatic melanoma tumor lines analysed, we discovered four samples that had genomic amplifications of MITF and four that had MITF mutations in the regions encoding the transactivation, DNA binding or basic, helix-loop-helix domains. Sequence analysis for SOX10, a transcription factor, which both acts upstream of MITF and synergizes with MITF, identified an additional three samples with frameshift or nonsense mutations. Microphthalmia-associated transcription factor and SOX10 were found to be mutated in a mutually exclusive fashion, possibly suggesting disruption in a common genetic pathway. Taken together we found that over 20% of the metastatic melanoma cases had alterations in the MITF pathway. We show that the MITF pathway is also altered in primary melanomas: 2/26 demonstrated mutations in MITF and 6/55 demonstrated mutations in SOX10. Our findings suggest that altered MITF function during melanomagenesis can be achieved by MITF amplification, MITF single base substitutions or by mutation of its regulator SOX10.","DOI":"10.1111/j.1755-148X.2009.00578.x","ISSN":"1755-1471","note":"PMID: 19422606\nPMCID: PMC2728363","journalAbbreviation":"Pigment Cell Melanoma Res","language":"eng","author":[{"family":"Cronin","given":"Julia C."},{"family":"Wunderlich","given":"John"},{"family":"Loftus","given":"Stacie K."},{"family":"Prickett","given":"Todd D."},{"family":"Wei","given":"Xiaomu"},{"family":"Ridd","given":"Katie"},{"family":"Vemula","given":"Swapna"},{"family":"Burrell","given":"Allison S."},{"family":"Agrawal","given":"Neena S."},{"family":"Lin","given":"Jimmy C."},{"family":"Banister","given":"Carolyn E."},{"family":"Buckhaults","given":"Phillip"},{"family":"Rosenberg","given":"Steven A."},{"family":"Bastian","given":"Boris C."},{"family":"Pavan","given":"William J."},{"family":"Samuels","given":"Yardena"}],"issued":{"date-parts":[["2009",8]]},"PMID":"19422606","PMCID":"PMC2728363"}},{"id":425,"uris":["http://zotero.org/users/1502525/items/KBA56S7Q"],"uri":["http://zotero.org/users/1502525/items/KBA56S7Q"],"itemData":{"id":425,"type":"article-journal","title":"Pigmentation-related genes and their implication in malignant melanoma susceptibility","container-title":"Experimental Dermatology","page":"634-642","volume":"18","issue":"7","source":"PubMed","abstract":"Human pigmentation appears to be one of the main modulators of individual risk of developing malignant melanoma (MM). A large number of genes are known to be involved in rare pigmentary disorders and explain most of the variation in pigmentation phenotypes seen in human populations. This Spanish case-control study included 205 patients with melanoma and 245 control subjects. Thirty-one single nucleotide polymorphisms (SNPs) in genes that had been mainly associated with congenital pigmentation syndromes (ADTB3A, ATRN, CHS1, EDNRB, HPS, KIT, MGRN1, MITF, MLANA, MYO5A, MYO7A, OA1, OCA2, PAX3 and SOX10) were selected. We found that the variant allele of OCA2 R419Q (rs1800407) was associated with increased risk of MM (OR 1.55, 95% CI 1.04-2.31, P = 0.03). This effect on melanoma risk appeared to be stronger among individuals with solar lentigines, or at least 50 nevi. We also describe, for the first time, an association with the variant S1666C (rs2276288) in the MYO7A gene (OR 1.35; 95% CI 1.04-1.76; P = 0.03). Again, this association appeared to be stronger in several phenotypic groups such as individuals with fair skin and those with childhood sunburns. We also found that several variants in the pigmentation genes considered were associated with intermediate phenotypic characteristics. Our findings highlight the potential importance of pigmentation genes in sporadic MM susceptibility.","DOI":"10.1111/j.1600-0625.2009.00846.x","ISSN":"1600-0625","note":"PMID: 19320733","journalAbbreviation":"Exp. Dermatol.","language":"eng","author":[{"family":"Fernandez","given":"Lara P."},{"family":"Milne","given":"Roger L."},{"family":"Pita","given":"Guillermo"},{"family":"Floristan","given":"Uxua"},{"family":"Sendagorta","given":"Elena"},{"family":"Feito","given":"Marta"},{"family":"Avilés","given":"Jose A."},{"family":"Martin-Gonzalez","given":"Manuel"},{"family":"Lázaro","given":"Pablo"},{"family":"Benítez","given":"Javier"},{"family":"Ribas","given":"Gloria"}],"issued":{"date-parts":[["2009",7]]},"PMID":"19320733"}},{"id":431,"uris":["http://zotero.org/users/1502525/items/KG34D52R"],"uri":["http://zotero.org/users/1502525/items/KG34D52R"],"itemData":{"id":431,"type":"article-journal","title":"Integrative genomic analyses identify MITF as a lineage survival oncogene amplified in malignant melanoma","container-title":"Nature","page":"117-122","volume":"436","issue":"7047","source":"PubMed","abstract":"Systematic analyses of cancer genomes promise to unveil patterns of genetic alterations linked to the genesis and spread of human cancers. High-density single-nucleotide polymorphism (SNP) arrays enable detailed and genome-wide identification of both loss-of-heterozygosity events and copy-number alterations in cancer. Here, by integrating SNP array-based genetic maps with gene expression signatures derived from NCI60 cell lines, we identified the melanocyte master regulator MITF (microphthalmia-associated transcription factor) as the target of a novel melanoma amplification. We found that MITF amplification was more prevalent in metastatic disease and correlated with decreased overall patient survival. BRAF mutation and p16 inactivation accompanied MITF amplification in melanoma cell lines. Ectopic MITF expression in conjunction with the BRAF(V600E) mutant transformed primary human melanocytes, and thus MITF can function as a melanoma oncogene. Reduction of MITF activity sensitizes melanoma cells to chemotherapeutic agents. Targeting MITF in combination with BRAF or cyclin-dependent kinase inhibitors may offer a rational therapeutic avenue into melanoma, a highly chemotherapy-resistant neoplasm. Together, these data suggest that MITF represents a distinct class of 'lineage survival' or 'lineage addiction' oncogenes required for both tissue-specific cancer development and tumour progression.","DOI":"10.1038/nature03664","ISSN":"1476-4687","note":"PMID: 16001072","journalAbbreviation":"Nature","language":"eng","author":[{"family":"Garraway","given":"Levi A."},{"family":"Widlund","given":"Hans R."},{"family":"Rubin","given":"Mark A."},{"family":"Getz","given":"Gad"},{"family":"Berger","given":"Aaron J."},{"family":"Ramaswamy","given":"Sridhar"},{"family":"Beroukhim","given":"Rameen"},{"family":"Milner","given":"Danny A."},{"family":"Granter","given":"Scott R."},{"family":"Du","given":"Jinyan"},{"family":"Lee","given":"Charles"},{"family":"Wagner","given":"Stephan N."},{"family":"Li","given":"Cheng"},{"family":"Golub","given":"Todd R."},{"family":"Rimm","given":"David L."},{"family":"Meyerson","given":"Matthew L."},{"family":"Fisher","given":"David E."},{"family":"Sellers","given":"William R."}],"issued":{"date-parts":[["2005",7,7]]},"PMID":"16001072"}},{"id":461,"uris":["http://zotero.org/users/1502525/items/5JS24NBP"],"uri":["http://zotero.org/users/1502525/items/5JS24NBP"],"itemData":{"id":461,"type":"article-journal","title":"MITF: master regulator of melanocyte development and melanoma oncogene","container-title":"Trends in Molecular Medicine","page":"406-414","volume":"12","issue":"9","source":"PubMed","abstract":"Microphthalmia-associated transcription factor (MITF) acts as a master regulator of melanocyte development, function and survival by modulating various differentiation and cell-cycle progression genes. It has been demonstrated that MITF is an amplified oncogene in a fraction of human melanomas and that it also has an oncogenic role in human clear cell sarcoma. However, MITF also modulates the state of melanocyte differentiation. Several closely related transcription factors also function as translocated oncogenes in various human malignancies. These data place MITF between instructing melanocytes towards terminal differentiation and/or pigmentation and, alternatively, promoting malignant behavior. In this review, we survey the roles of MITF as a master lineage regulator in melanocyte development and its emerging activities in malignancy. Understanding the molecular function of MITF and its associated pathways will hopefully shed light on strategies for improving therapeutic approaches for these diseases.","DOI":"10.1016/j.molmed.2006.07.008","ISSN":"1471-4914","note":"PMID: 16899407","shortTitle":"MITF","journalAbbreviation":"Trends Mol Med","language":"eng","author":[{"family":"Levy","given":"Carmit"},{"family":"Khaled","given":"Mehdi"},{"family":"Fisher","given":"David E."}],"issued":{"date-parts":[["2006",9]]},"PMID":"16899407"}},{"id":537,"uris":["http://zotero.org/users/1502525/items/INRP2IUX"],"uri":["http://zotero.org/users/1502525/items/INRP2IUX"],"itemData":{"id":537,"type":"article-journal","title":"Microphthalamia-associated transcription factor: a critical regulator of pigment cell development and survival","container-title":"Oncogene","page":"3035-3041","volume":"22","issue":"20","source":"PubMed","abstract":"The microphthalamia-associated transcription factor (MITF) is an integral transcriptional regulator in melanocyte, the lineage from which melanoma cells originate. This basic-helix-loop-helix-leucine-zipper (bHLHzip) protein is critical for melanocyte cell-fate choice during commitment from pluripotent precursor cells in the neural crest. Its role in differentiation pathways has been highlighted by its potent transcriptional and lineage-specific regulation of the three major pigment enzymes: tyrosinase, Tyrp1, and Dct as well as other pigmentation factors. However, the cellular functions of MITF seem to be wider than differentiation and cell-fate pathways alone, since melanocytes and melanoma cells appear to require an expression of this factor. Here, we discuss the transcriptional networks in which MITF is thought to reside and describe signaling pathways in the cell which impinge on MITF. Accumulating evidence supports the notion that MITF is involved in survival pathways during normal development as well as during neoplastic growth of melanoma.","DOI":"10.1038/sj.onc.1206443","ISSN":"0950-9232","note":"PMID: 12789278","shortTitle":"Microphthalamia-associated transcription factor","journalAbbreviation":"Oncogene","language":"eng","author":[{"family":"Widlund","given":"Hans R."},{"family":"Fisher","given":"David E."}],"issued":{"date-parts":[["2003",5,19]]},"PMID":"12789278"}}],"schema":"https://github.com/citation-style-language/schema/raw/master/csl-citation.json"} </w:instrText>
            </w:r>
            <w:r w:rsidRPr="00E63C1C">
              <w:rPr>
                <w:rFonts w:ascii="Times New Roman" w:hAnsi="Times New Roman" w:cs="Times New Roman"/>
                <w:sz w:val="16"/>
                <w:szCs w:val="16"/>
                <w:lang w:val="en-GB"/>
              </w:rPr>
              <w:fldChar w:fldCharType="separate"/>
            </w:r>
            <w:r w:rsidRPr="00B3767F">
              <w:rPr>
                <w:rFonts w:ascii="Times New Roman" w:hAnsi="Times New Roman" w:cs="Times New Roman"/>
                <w:sz w:val="16"/>
                <w:szCs w:val="24"/>
              </w:rPr>
              <w:t>[11,77–80]</w:t>
            </w:r>
            <w:r w:rsidRPr="00E63C1C">
              <w:rPr>
                <w:rFonts w:ascii="Times New Roman" w:hAnsi="Times New Roman" w:cs="Times New Roman"/>
                <w:sz w:val="16"/>
                <w:szCs w:val="16"/>
                <w:lang w:val="en-GB"/>
              </w:rPr>
              <w:fldChar w:fldCharType="end"/>
            </w:r>
          </w:p>
        </w:tc>
      </w:tr>
    </w:tbl>
    <w:p w:rsidR="000F63F0" w:rsidRDefault="000F63F0"/>
    <w:sectPr w:rsidR="000F63F0" w:rsidSect="00C36A2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A24"/>
    <w:rsid w:val="000F63F0"/>
    <w:rsid w:val="00A62123"/>
    <w:rsid w:val="00BE2846"/>
    <w:rsid w:val="00C36A24"/>
    <w:rsid w:val="00D51AA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A24"/>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C36A24"/>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A24"/>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C36A24"/>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773</Words>
  <Characters>126722</Characters>
  <Application>Microsoft Office Word</Application>
  <DocSecurity>0</DocSecurity>
  <Lines>1056</Lines>
  <Paragraphs>29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47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Johansen</dc:creator>
  <cp:lastModifiedBy>Peter Johansen</cp:lastModifiedBy>
  <cp:revision>3</cp:revision>
  <dcterms:created xsi:type="dcterms:W3CDTF">2015-09-18T11:15:00Z</dcterms:created>
  <dcterms:modified xsi:type="dcterms:W3CDTF">2016-01-27T08:49:00Z</dcterms:modified>
</cp:coreProperties>
</file>